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103930" w14:textId="77777777" w:rsidR="00536B77" w:rsidRDefault="00536B77" w:rsidP="00BE3D9A">
      <w:pPr>
        <w:pStyle w:val="Heading1NoNumber"/>
      </w:pPr>
      <w:bookmarkStart w:id="0" w:name="_GoBack"/>
      <w:bookmarkEnd w:id="0"/>
    </w:p>
    <w:p w14:paraId="51B923EF" w14:textId="4B9E5AB7" w:rsidR="00651A8F" w:rsidRDefault="00210D72" w:rsidP="00210D72">
      <w:pPr>
        <w:pStyle w:val="Heading1NoNumber"/>
      </w:pPr>
      <w:r>
        <w:t>Supplementary</w:t>
      </w:r>
    </w:p>
    <w:p w14:paraId="080A24E1" w14:textId="71241A13" w:rsidR="00210D72" w:rsidRDefault="00210D72" w:rsidP="00210D72">
      <w:pPr>
        <w:pStyle w:val="Caption"/>
        <w:keepNext/>
      </w:pPr>
      <w:r>
        <w:t xml:space="preserve">Supplementary Table 1. </w:t>
      </w:r>
      <w:r w:rsidRPr="00210D72">
        <w:rPr>
          <w:b w:val="0"/>
          <w:bCs/>
        </w:rPr>
        <w:t>List of clinical protocols used per clinical indication. SAX short-axis; LAX long-axis; LVOT left ventricular outflow tract; LGE late gadolinium enhancement; IR inversion recovery; MRA magnetic resonance angiography; TI inversion time; STIR short tau inversion time inversion recovery; fat sat fat saturation; CAD coronary artery disease; C+ with contrast injection; NICMP non-ischemic cardiomyopath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520"/>
      </w:tblGrid>
      <w:tr w:rsidR="00210D72" w:rsidRPr="006D5F18" w14:paraId="59F60FFC" w14:textId="77777777" w:rsidTr="00626D6F">
        <w:tc>
          <w:tcPr>
            <w:tcW w:w="2830" w:type="dxa"/>
            <w:tcBorders>
              <w:top w:val="single" w:sz="4" w:space="0" w:color="auto"/>
              <w:bottom w:val="double" w:sz="4" w:space="0" w:color="auto"/>
            </w:tcBorders>
          </w:tcPr>
          <w:p w14:paraId="7F544E04" w14:textId="77777777" w:rsidR="00210D72" w:rsidRPr="006D5F18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D5F18">
              <w:rPr>
                <w:rFonts w:cstheme="minorHAnsi"/>
                <w:b/>
                <w:bCs/>
                <w:sz w:val="18"/>
                <w:szCs w:val="18"/>
              </w:rPr>
              <w:t xml:space="preserve">Clinical indication </w:t>
            </w:r>
          </w:p>
        </w:tc>
        <w:tc>
          <w:tcPr>
            <w:tcW w:w="6520" w:type="dxa"/>
            <w:tcBorders>
              <w:top w:val="single" w:sz="4" w:space="0" w:color="auto"/>
              <w:bottom w:val="double" w:sz="4" w:space="0" w:color="auto"/>
            </w:tcBorders>
          </w:tcPr>
          <w:p w14:paraId="6041DE32" w14:textId="77777777" w:rsidR="00210D72" w:rsidRPr="006D5F18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D5F18">
              <w:rPr>
                <w:rFonts w:cstheme="minorHAnsi"/>
                <w:b/>
                <w:bCs/>
                <w:sz w:val="18"/>
                <w:szCs w:val="18"/>
              </w:rPr>
              <w:t>Protocol</w:t>
            </w:r>
          </w:p>
        </w:tc>
      </w:tr>
      <w:tr w:rsidR="00210D72" w:rsidRPr="006D5F18" w14:paraId="0C5CEB67" w14:textId="77777777" w:rsidTr="00626D6F">
        <w:tc>
          <w:tcPr>
            <w:tcW w:w="2830" w:type="dxa"/>
            <w:tcBorders>
              <w:top w:val="double" w:sz="4" w:space="0" w:color="auto"/>
              <w:bottom w:val="single" w:sz="4" w:space="0" w:color="auto"/>
            </w:tcBorders>
          </w:tcPr>
          <w:p w14:paraId="4FD01EFF" w14:textId="77777777" w:rsidR="00210D72" w:rsidRPr="006D5F18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D5F18">
              <w:rPr>
                <w:rFonts w:cstheme="minorHAnsi"/>
                <w:b/>
                <w:bCs/>
                <w:sz w:val="18"/>
                <w:szCs w:val="18"/>
              </w:rPr>
              <w:t>Hypertrophic cardiomyopathy</w:t>
            </w:r>
          </w:p>
        </w:tc>
        <w:tc>
          <w:tcPr>
            <w:tcW w:w="6520" w:type="dxa"/>
            <w:tcBorders>
              <w:top w:val="double" w:sz="4" w:space="0" w:color="auto"/>
              <w:bottom w:val="single" w:sz="4" w:space="0" w:color="auto"/>
            </w:tcBorders>
          </w:tcPr>
          <w:p w14:paraId="7E41FE6A" w14:textId="77777777" w:rsidR="00210D72" w:rsidRDefault="00210D72" w:rsidP="00210D72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 plane localizers </w:t>
            </w:r>
          </w:p>
          <w:p w14:paraId="44CA2A49" w14:textId="77777777" w:rsidR="00210D72" w:rsidRDefault="00210D72" w:rsidP="00210D72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xial dark blood </w:t>
            </w:r>
          </w:p>
          <w:p w14:paraId="1AC4FD13" w14:textId="77777777" w:rsidR="00210D72" w:rsidRDefault="00210D72" w:rsidP="00210D72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calizers for cine (3 slices in SAX and 2Ch, 4Ch views)</w:t>
            </w:r>
          </w:p>
          <w:p w14:paraId="122D917B" w14:textId="77777777" w:rsidR="00210D72" w:rsidRDefault="00210D72" w:rsidP="00210D72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ine (SAX stack, LAX: 2Ch, 3Ch, 4Ch views </w:t>
            </w:r>
          </w:p>
          <w:p w14:paraId="7932CB69" w14:textId="77777777" w:rsidR="00210D72" w:rsidRPr="00A449A2" w:rsidRDefault="00210D72" w:rsidP="00210D72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1/T2 mapping</w:t>
            </w:r>
          </w:p>
          <w:p w14:paraId="2CB27009" w14:textId="77777777" w:rsidR="00210D72" w:rsidRPr="00A449A2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---- </w:t>
            </w:r>
            <w:r w:rsidRPr="00A449A2">
              <w:rPr>
                <w:rFonts w:cstheme="minorHAnsi"/>
                <w:sz w:val="18"/>
                <w:szCs w:val="18"/>
              </w:rPr>
              <w:t xml:space="preserve">Contrast injection </w:t>
            </w:r>
            <w:r>
              <w:rPr>
                <w:rFonts w:cstheme="minorHAnsi"/>
                <w:sz w:val="18"/>
                <w:szCs w:val="18"/>
              </w:rPr>
              <w:t>-----</w:t>
            </w:r>
          </w:p>
          <w:p w14:paraId="5480CA88" w14:textId="77777777" w:rsidR="00210D72" w:rsidRDefault="00210D72" w:rsidP="00210D72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VOT planimetry cine </w:t>
            </w:r>
          </w:p>
          <w:p w14:paraId="6BE6A543" w14:textId="77777777" w:rsidR="00210D72" w:rsidRDefault="00210D72" w:rsidP="00210D72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Flow: LVOT below valve and perpendicular to jet </w:t>
            </w:r>
          </w:p>
          <w:p w14:paraId="0A5EDDB9" w14:textId="77777777" w:rsidR="00210D72" w:rsidRDefault="00210D72" w:rsidP="00210D72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GE scout: cine IR </w:t>
            </w:r>
          </w:p>
          <w:p w14:paraId="746CC8B6" w14:textId="77777777" w:rsidR="00210D72" w:rsidRPr="006D5F18" w:rsidRDefault="00210D72" w:rsidP="00210D72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GE: SAX stack, LAX: 2Ch, 3Ch, 4Ch views </w:t>
            </w:r>
          </w:p>
        </w:tc>
      </w:tr>
      <w:tr w:rsidR="00210D72" w:rsidRPr="006D5F18" w14:paraId="1AF717D5" w14:textId="77777777" w:rsidTr="00626D6F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3BF7681" w14:textId="77777777" w:rsidR="00210D72" w:rsidRPr="006D5F18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trial fibrillation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43321385" w14:textId="77777777" w:rsidR="00210D72" w:rsidRDefault="00210D72" w:rsidP="00210D72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 plane localizers </w:t>
            </w:r>
          </w:p>
          <w:p w14:paraId="7323BB4A" w14:textId="77777777" w:rsidR="00210D72" w:rsidRDefault="00210D72" w:rsidP="00210D72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xial dark blood</w:t>
            </w:r>
          </w:p>
          <w:p w14:paraId="3CD50E41" w14:textId="77777777" w:rsidR="00210D72" w:rsidRDefault="00210D72" w:rsidP="00210D72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calizers for cine (3 slices in SAX and 2Ch, 4Ch views)</w:t>
            </w:r>
          </w:p>
          <w:p w14:paraId="54909D91" w14:textId="77777777" w:rsidR="00210D72" w:rsidRDefault="00210D72" w:rsidP="00210D72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ne (SAX stack, LAX: 2Ch [3 slices], 3Ch, 4Ch)</w:t>
            </w:r>
          </w:p>
          <w:p w14:paraId="4AF9A83B" w14:textId="77777777" w:rsidR="00210D72" w:rsidRPr="00A449A2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---- </w:t>
            </w:r>
            <w:r w:rsidRPr="00A449A2">
              <w:rPr>
                <w:rFonts w:cstheme="minorHAnsi"/>
                <w:sz w:val="18"/>
                <w:szCs w:val="18"/>
              </w:rPr>
              <w:t xml:space="preserve">Contrast injection </w:t>
            </w:r>
            <w:r>
              <w:rPr>
                <w:rFonts w:cstheme="minorHAnsi"/>
                <w:sz w:val="18"/>
                <w:szCs w:val="18"/>
              </w:rPr>
              <w:t>-----</w:t>
            </w:r>
          </w:p>
          <w:p w14:paraId="66B7B021" w14:textId="77777777" w:rsidR="00210D72" w:rsidRDefault="00210D72" w:rsidP="00210D72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RA: pulmonary veins </w:t>
            </w:r>
          </w:p>
          <w:p w14:paraId="2FECD3E1" w14:textId="77777777" w:rsidR="00210D72" w:rsidRDefault="00210D72" w:rsidP="00210D72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GE (850 TI with 6 mm slice thickness, 2 mm gap): Atrial stack </w:t>
            </w:r>
          </w:p>
          <w:p w14:paraId="2B893C2D" w14:textId="77777777" w:rsidR="00210D72" w:rsidRDefault="00210D72" w:rsidP="00210D72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GE scout: cine IR </w:t>
            </w:r>
          </w:p>
          <w:p w14:paraId="4AD6513B" w14:textId="77777777" w:rsidR="00210D72" w:rsidRPr="005E089C" w:rsidRDefault="00210D72" w:rsidP="00210D72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GE: 2Ch (3 slices) </w:t>
            </w:r>
          </w:p>
        </w:tc>
      </w:tr>
      <w:tr w:rsidR="00210D72" w:rsidRPr="006D5F18" w14:paraId="65D8AFE8" w14:textId="77777777" w:rsidTr="00626D6F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45A003A" w14:textId="77777777" w:rsidR="00210D72" w:rsidRPr="006D5F18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flammation / Myocarditis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5BC76D3D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 plane localizers </w:t>
            </w:r>
          </w:p>
          <w:p w14:paraId="0CB69188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xial dark blood </w:t>
            </w:r>
          </w:p>
          <w:p w14:paraId="52F9D61D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ocalizers for cine (3 slices in SAX and 2Ch, 4Ch views) </w:t>
            </w:r>
          </w:p>
          <w:p w14:paraId="5597E9DB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Cine (2Ch and 4Ch)</w:t>
            </w:r>
          </w:p>
          <w:p w14:paraId="3FF34FCC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1/T2 mapping </w:t>
            </w:r>
          </w:p>
          <w:p w14:paraId="74492BC2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2-STIR</w:t>
            </w:r>
          </w:p>
          <w:p w14:paraId="3620ABD6" w14:textId="77777777" w:rsidR="00210D72" w:rsidRPr="00A449A2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---- </w:t>
            </w:r>
            <w:r w:rsidRPr="00A449A2">
              <w:rPr>
                <w:rFonts w:cstheme="minorHAnsi"/>
                <w:sz w:val="18"/>
                <w:szCs w:val="18"/>
              </w:rPr>
              <w:t xml:space="preserve">Contrast injection </w:t>
            </w:r>
            <w:r>
              <w:rPr>
                <w:rFonts w:cstheme="minorHAnsi"/>
                <w:sz w:val="18"/>
                <w:szCs w:val="18"/>
              </w:rPr>
              <w:t>-----</w:t>
            </w:r>
          </w:p>
          <w:p w14:paraId="1E6CFC0C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ine (SAX stack and 3Ch) </w:t>
            </w:r>
          </w:p>
          <w:p w14:paraId="560E20E4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GE scout: cine IR </w:t>
            </w:r>
          </w:p>
          <w:p w14:paraId="77109E12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GE: SAX stack, LAX: 2Ch, 3Ch, 4Ch views</w:t>
            </w:r>
          </w:p>
          <w:p w14:paraId="538D112C" w14:textId="77777777" w:rsidR="00210D72" w:rsidRPr="00A85ECA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GE (fat sat): SAX (3 slices), LAX (4Ch view) </w:t>
            </w:r>
          </w:p>
        </w:tc>
      </w:tr>
      <w:tr w:rsidR="00210D72" w:rsidRPr="006D5F18" w14:paraId="2005858D" w14:textId="77777777" w:rsidTr="00626D6F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4E138D7" w14:textId="77777777" w:rsidR="00210D72" w:rsidRPr="006D5F18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Viability (CAD) 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0F4E569E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 plane localizers </w:t>
            </w:r>
          </w:p>
          <w:p w14:paraId="4B5D9BF4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xial dark blood </w:t>
            </w:r>
          </w:p>
          <w:p w14:paraId="6134AE17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ocalizers for cine (3 slices in SAX and 2Ch, 4Ch views) </w:t>
            </w:r>
          </w:p>
          <w:p w14:paraId="3D078903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ne (2Ch and 4Ch)</w:t>
            </w:r>
          </w:p>
          <w:p w14:paraId="65201E11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1/T2 mapping </w:t>
            </w:r>
          </w:p>
          <w:p w14:paraId="1C2E542F" w14:textId="77777777" w:rsidR="00210D72" w:rsidRPr="00A449A2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---- </w:t>
            </w:r>
            <w:r w:rsidRPr="00A449A2">
              <w:rPr>
                <w:rFonts w:cstheme="minorHAnsi"/>
                <w:sz w:val="18"/>
                <w:szCs w:val="18"/>
              </w:rPr>
              <w:t xml:space="preserve">Contrast injection </w:t>
            </w:r>
            <w:r>
              <w:rPr>
                <w:rFonts w:cstheme="minorHAnsi"/>
                <w:sz w:val="18"/>
                <w:szCs w:val="18"/>
              </w:rPr>
              <w:t>-----</w:t>
            </w:r>
          </w:p>
          <w:p w14:paraId="38605907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ine (SAX stack and 3Ch) </w:t>
            </w:r>
          </w:p>
          <w:p w14:paraId="63444618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GE scout: cine IR </w:t>
            </w:r>
          </w:p>
          <w:p w14:paraId="4D41FDC8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GE: SAX stack, LAX: 2Ch, 3Ch, 4Ch views</w:t>
            </w:r>
          </w:p>
          <w:p w14:paraId="77B1AD2E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GE scout: cine IR (null dark blood) </w:t>
            </w:r>
          </w:p>
          <w:p w14:paraId="764DC182" w14:textId="77777777" w:rsidR="00210D72" w:rsidRPr="006F63F4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6F63F4">
              <w:rPr>
                <w:rFonts w:cstheme="minorHAnsi"/>
                <w:sz w:val="18"/>
                <w:szCs w:val="18"/>
              </w:rPr>
              <w:t>LGE (</w:t>
            </w:r>
            <w:r>
              <w:rPr>
                <w:rFonts w:cstheme="minorHAnsi"/>
                <w:sz w:val="18"/>
                <w:szCs w:val="18"/>
              </w:rPr>
              <w:t>dark blood)</w:t>
            </w:r>
            <w:r w:rsidRPr="006F63F4">
              <w:rPr>
                <w:rFonts w:cstheme="minorHAnsi"/>
                <w:sz w:val="18"/>
                <w:szCs w:val="18"/>
              </w:rPr>
              <w:t xml:space="preserve">: SAX </w:t>
            </w:r>
            <w:r>
              <w:rPr>
                <w:rFonts w:cstheme="minorHAnsi"/>
                <w:sz w:val="18"/>
                <w:szCs w:val="18"/>
              </w:rPr>
              <w:t>stack</w:t>
            </w:r>
            <w:r w:rsidRPr="006F63F4">
              <w:rPr>
                <w:rFonts w:cstheme="minorHAnsi"/>
                <w:sz w:val="18"/>
                <w:szCs w:val="18"/>
              </w:rPr>
              <w:t>, LAX (4</w:t>
            </w:r>
            <w:r>
              <w:rPr>
                <w:rFonts w:cstheme="minorHAnsi"/>
                <w:sz w:val="18"/>
                <w:szCs w:val="18"/>
              </w:rPr>
              <w:t>Ch</w:t>
            </w:r>
            <w:r w:rsidRPr="006F63F4">
              <w:rPr>
                <w:rFonts w:cstheme="minorHAnsi"/>
                <w:sz w:val="18"/>
                <w:szCs w:val="18"/>
              </w:rPr>
              <w:t xml:space="preserve"> view)</w:t>
            </w:r>
          </w:p>
        </w:tc>
      </w:tr>
      <w:tr w:rsidR="00210D72" w:rsidRPr="006D5F18" w14:paraId="09B71F3B" w14:textId="77777777" w:rsidTr="00626D6F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EE1264D" w14:textId="77777777" w:rsidR="00210D72" w:rsidRPr="006D5F18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Standard C+ exam (other NICMP) 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6E8714A9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 plane localizers </w:t>
            </w:r>
          </w:p>
          <w:p w14:paraId="4F309C8B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xial dark blood </w:t>
            </w:r>
          </w:p>
          <w:p w14:paraId="16F251CC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ocalizers for cine (3 slices in SAX and 2Ch, 4Ch views) </w:t>
            </w:r>
          </w:p>
          <w:p w14:paraId="6938B5A8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ne (2Ch and 4Ch)</w:t>
            </w:r>
          </w:p>
          <w:p w14:paraId="3F9DD0DD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1/T2 mapping </w:t>
            </w:r>
          </w:p>
          <w:p w14:paraId="2462782B" w14:textId="77777777" w:rsidR="00210D72" w:rsidRPr="00A449A2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---- </w:t>
            </w:r>
            <w:r w:rsidRPr="00A449A2">
              <w:rPr>
                <w:rFonts w:cstheme="minorHAnsi"/>
                <w:sz w:val="18"/>
                <w:szCs w:val="18"/>
              </w:rPr>
              <w:t xml:space="preserve">Contrast injection </w:t>
            </w:r>
            <w:r>
              <w:rPr>
                <w:rFonts w:cstheme="minorHAnsi"/>
                <w:sz w:val="18"/>
                <w:szCs w:val="18"/>
              </w:rPr>
              <w:t>-----</w:t>
            </w:r>
          </w:p>
          <w:p w14:paraId="70A8C0D7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ine (SAX stack and 3Ch) </w:t>
            </w:r>
          </w:p>
          <w:p w14:paraId="14FAF34A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LGE scout: cine IR </w:t>
            </w:r>
          </w:p>
          <w:p w14:paraId="7A542908" w14:textId="77777777" w:rsidR="00210D72" w:rsidRPr="005E2BF5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GE: SAX stack, LAX: 2Ch, 3Ch, 4Ch views</w:t>
            </w:r>
          </w:p>
        </w:tc>
      </w:tr>
      <w:tr w:rsidR="00210D72" w:rsidRPr="006D5F18" w14:paraId="016077B6" w14:textId="77777777" w:rsidTr="00626D6F">
        <w:tc>
          <w:tcPr>
            <w:tcW w:w="2830" w:type="dxa"/>
            <w:tcBorders>
              <w:top w:val="single" w:sz="4" w:space="0" w:color="auto"/>
            </w:tcBorders>
          </w:tcPr>
          <w:p w14:paraId="5135CFB5" w14:textId="77777777" w:rsidR="00210D72" w:rsidRPr="006D5F18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ealthy volunteer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186E3237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 plane localizers </w:t>
            </w:r>
          </w:p>
          <w:p w14:paraId="56892B31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xial dark blood </w:t>
            </w:r>
          </w:p>
          <w:p w14:paraId="674ACE04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 xml:space="preserve">Localizers for cine (4 slices in SAX and 2Ch, 4Ch views) </w:t>
            </w:r>
          </w:p>
          <w:p w14:paraId="3BCE59C7" w14:textId="77777777" w:rsidR="00210D72" w:rsidRDefault="00210D72" w:rsidP="00210D7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1/T2 mapping </w:t>
            </w:r>
          </w:p>
          <w:p w14:paraId="7656F777" w14:textId="77777777" w:rsidR="00210D72" w:rsidRPr="005E2BF5" w:rsidRDefault="00210D72" w:rsidP="00210D72">
            <w:pPr>
              <w:pStyle w:val="ListParagraph"/>
              <w:keepNext/>
              <w:numPr>
                <w:ilvl w:val="0"/>
                <w:numId w:val="29"/>
              </w:num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ine (SAX stack, LAX: 2Ch, 3Ch, 4Ch views) </w:t>
            </w:r>
          </w:p>
        </w:tc>
      </w:tr>
    </w:tbl>
    <w:p w14:paraId="289E4E33" w14:textId="77777777" w:rsidR="00210D72" w:rsidRDefault="00210D72" w:rsidP="00210D72">
      <w:pPr>
        <w:pStyle w:val="Heading1NoNumber"/>
      </w:pPr>
    </w:p>
    <w:p w14:paraId="53A259DC" w14:textId="6C0FE776" w:rsidR="00210D72" w:rsidRDefault="00210D72" w:rsidP="00210D72">
      <w:pPr>
        <w:pStyle w:val="Caption"/>
        <w:keepNext/>
      </w:pPr>
      <w:r>
        <w:t xml:space="preserve">Supplementary Table 2. </w:t>
      </w:r>
      <w:r w:rsidRPr="00210D72">
        <w:rPr>
          <w:b w:val="0"/>
          <w:bCs/>
        </w:rPr>
        <w:t xml:space="preserve">Comparison of measured functional parameters between ASSET bSSFP cine and Sonic DL bSSFP cine using SAX stack images. All volumes were indexed to height. Statistical significance was considered when p &lt; 0.05. Values are presented as means </w:t>
      </w:r>
      <w:r>
        <w:rPr>
          <w:rFonts w:cs="Times New Roman"/>
          <w:b w:val="0"/>
          <w:bCs/>
        </w:rPr>
        <w:t>±</w:t>
      </w:r>
      <w:r w:rsidRPr="00210D72">
        <w:rPr>
          <w:b w:val="0"/>
          <w:bCs/>
        </w:rPr>
        <w:t xml:space="preserve"> standard deviation. ASSET array coil spatial sensitivity encoding; bSSFP balanced steady-state free precession; DL deep learning; LVEDV left ventricular end-diastolic volume; LVESV left ventricular end-systolic volume; LVEF left ventricular ejection fraction; LVM left ventricular mass; RVEDV right ventricular end-diastolic volume; RVESV right ventricular end-systolic volume; RVEF right ventricular ejection fraction; r correlation coeffici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418"/>
        <w:gridCol w:w="1701"/>
        <w:gridCol w:w="1417"/>
      </w:tblGrid>
      <w:tr w:rsidR="00210D72" w:rsidRPr="00987A93" w14:paraId="5AD3186A" w14:textId="77777777" w:rsidTr="00626D6F"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</w:tcPr>
          <w:p w14:paraId="2C124E71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87A93">
              <w:rPr>
                <w:rFonts w:cstheme="minorHAnsi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55581A9E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87A93">
              <w:rPr>
                <w:rFonts w:cstheme="minorHAnsi"/>
                <w:b/>
                <w:bCs/>
                <w:sz w:val="18"/>
                <w:szCs w:val="18"/>
              </w:rPr>
              <w:t>LVEDV (mL/</w:t>
            </w:r>
            <w:r>
              <w:rPr>
                <w:rFonts w:cstheme="minorHAnsi"/>
                <w:b/>
                <w:bCs/>
                <w:sz w:val="18"/>
                <w:szCs w:val="18"/>
              </w:rPr>
              <w:t>cm</w:t>
            </w:r>
            <w:r w:rsidRPr="00987A9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300209DF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87A93">
              <w:rPr>
                <w:rFonts w:cstheme="minorHAnsi"/>
                <w:b/>
                <w:bCs/>
                <w:sz w:val="18"/>
                <w:szCs w:val="18"/>
              </w:rPr>
              <w:t>LVESV (mL/</w:t>
            </w:r>
            <w:r>
              <w:rPr>
                <w:rFonts w:cstheme="minorHAnsi"/>
                <w:b/>
                <w:bCs/>
                <w:sz w:val="18"/>
                <w:szCs w:val="18"/>
              </w:rPr>
              <w:t>cm</w:t>
            </w:r>
            <w:r w:rsidRPr="00987A9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</w:tcPr>
          <w:p w14:paraId="59418E1F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87A93">
              <w:rPr>
                <w:rFonts w:cstheme="minorHAnsi"/>
                <w:b/>
                <w:bCs/>
                <w:sz w:val="18"/>
                <w:szCs w:val="18"/>
              </w:rPr>
              <w:t>LVM (g/</w:t>
            </w:r>
            <w:r>
              <w:rPr>
                <w:rFonts w:cstheme="minorHAnsi"/>
                <w:b/>
                <w:bCs/>
                <w:sz w:val="18"/>
                <w:szCs w:val="18"/>
              </w:rPr>
              <w:t>cm</w:t>
            </w:r>
            <w:r w:rsidRPr="00987A9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14:paraId="42F61A7F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87A93">
              <w:rPr>
                <w:rFonts w:cstheme="minorHAnsi"/>
                <w:b/>
                <w:bCs/>
                <w:sz w:val="18"/>
                <w:szCs w:val="18"/>
              </w:rPr>
              <w:t>RVEDV (mL/</w:t>
            </w:r>
            <w:r>
              <w:rPr>
                <w:rFonts w:cstheme="minorHAnsi"/>
                <w:b/>
                <w:bCs/>
                <w:sz w:val="18"/>
                <w:szCs w:val="18"/>
              </w:rPr>
              <w:t>cm</w:t>
            </w:r>
            <w:r w:rsidRPr="00987A9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76634ECD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87A93">
              <w:rPr>
                <w:rFonts w:cstheme="minorHAnsi"/>
                <w:b/>
                <w:bCs/>
                <w:sz w:val="18"/>
                <w:szCs w:val="18"/>
              </w:rPr>
              <w:t>RVESV (mL/</w:t>
            </w:r>
            <w:r>
              <w:rPr>
                <w:rFonts w:cstheme="minorHAnsi"/>
                <w:b/>
                <w:bCs/>
                <w:sz w:val="18"/>
                <w:szCs w:val="18"/>
              </w:rPr>
              <w:t>cm</w:t>
            </w:r>
            <w:r w:rsidRPr="00987A9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210D72" w:rsidRPr="00987A93" w14:paraId="135534A1" w14:textId="77777777" w:rsidTr="00626D6F">
        <w:tc>
          <w:tcPr>
            <w:tcW w:w="1560" w:type="dxa"/>
            <w:tcBorders>
              <w:top w:val="double" w:sz="4" w:space="0" w:color="auto"/>
            </w:tcBorders>
          </w:tcPr>
          <w:p w14:paraId="6F5C83C8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ASSET bSSFP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4B38715D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3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215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4F61D13B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0.348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>
              <w:rPr>
                <w:rFonts w:cstheme="minorHAnsi"/>
                <w:sz w:val="18"/>
                <w:szCs w:val="18"/>
              </w:rPr>
              <w:t xml:space="preserve"> 0.189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76A4931B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15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>
              <w:rPr>
                <w:rFonts w:cstheme="minorHAnsi"/>
                <w:sz w:val="18"/>
                <w:szCs w:val="18"/>
              </w:rPr>
              <w:t xml:space="preserve"> 0.222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22AC6860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19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223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4B2CDE33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3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125</w:t>
            </w:r>
          </w:p>
        </w:tc>
      </w:tr>
      <w:tr w:rsidR="00210D72" w:rsidRPr="00987A93" w14:paraId="136EBF6F" w14:textId="77777777" w:rsidTr="00626D6F">
        <w:tc>
          <w:tcPr>
            <w:tcW w:w="1560" w:type="dxa"/>
          </w:tcPr>
          <w:p w14:paraId="46D0BFC2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Sonic DL bSSFP</w:t>
            </w:r>
          </w:p>
        </w:tc>
        <w:tc>
          <w:tcPr>
            <w:tcW w:w="1559" w:type="dxa"/>
          </w:tcPr>
          <w:p w14:paraId="515942F4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14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207</w:t>
            </w:r>
          </w:p>
        </w:tc>
        <w:tc>
          <w:tcPr>
            <w:tcW w:w="1559" w:type="dxa"/>
          </w:tcPr>
          <w:p w14:paraId="686A5D6F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9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18" w:type="dxa"/>
          </w:tcPr>
          <w:p w14:paraId="538F6083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6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233</w:t>
            </w:r>
          </w:p>
        </w:tc>
        <w:tc>
          <w:tcPr>
            <w:tcW w:w="1701" w:type="dxa"/>
          </w:tcPr>
          <w:p w14:paraId="3E765EBA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19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203</w:t>
            </w:r>
          </w:p>
        </w:tc>
        <w:tc>
          <w:tcPr>
            <w:tcW w:w="1417" w:type="dxa"/>
          </w:tcPr>
          <w:p w14:paraId="5E1CD6F1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2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123</w:t>
            </w:r>
          </w:p>
        </w:tc>
      </w:tr>
      <w:tr w:rsidR="00210D72" w:rsidRPr="00987A93" w14:paraId="1C336E4F" w14:textId="77777777" w:rsidTr="00626D6F">
        <w:tc>
          <w:tcPr>
            <w:tcW w:w="1560" w:type="dxa"/>
          </w:tcPr>
          <w:p w14:paraId="1AB2BDAC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 xml:space="preserve">ASSET – 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987A93">
              <w:rPr>
                <w:rFonts w:cstheme="minorHAnsi"/>
                <w:sz w:val="18"/>
                <w:szCs w:val="18"/>
              </w:rPr>
              <w:t>onic DL</w:t>
            </w:r>
          </w:p>
        </w:tc>
        <w:tc>
          <w:tcPr>
            <w:tcW w:w="1559" w:type="dxa"/>
          </w:tcPr>
          <w:p w14:paraId="562339BD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6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1559" w:type="dxa"/>
          </w:tcPr>
          <w:p w14:paraId="206AE1BA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-0.</w:t>
            </w:r>
            <w:r>
              <w:rPr>
                <w:rFonts w:cstheme="minorHAnsi"/>
                <w:sz w:val="18"/>
                <w:szCs w:val="18"/>
              </w:rPr>
              <w:t>001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48</w:t>
            </w:r>
          </w:p>
        </w:tc>
        <w:tc>
          <w:tcPr>
            <w:tcW w:w="1418" w:type="dxa"/>
          </w:tcPr>
          <w:p w14:paraId="3F625CC9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0.039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72</w:t>
            </w:r>
          </w:p>
        </w:tc>
        <w:tc>
          <w:tcPr>
            <w:tcW w:w="1701" w:type="dxa"/>
          </w:tcPr>
          <w:p w14:paraId="3B8E580C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002</w:t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1417" w:type="dxa"/>
          </w:tcPr>
          <w:p w14:paraId="5ED493B5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-0.0</w:t>
            </w:r>
            <w:r>
              <w:rPr>
                <w:rFonts w:cstheme="minorHAnsi"/>
                <w:sz w:val="18"/>
                <w:szCs w:val="18"/>
              </w:rPr>
              <w:t xml:space="preserve">002 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B1"/>
            </w:r>
            <w:r w:rsidRPr="00987A9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.042</w:t>
            </w:r>
          </w:p>
        </w:tc>
      </w:tr>
      <w:tr w:rsidR="00210D72" w:rsidRPr="00987A93" w14:paraId="512A9ECD" w14:textId="77777777" w:rsidTr="00626D6F">
        <w:tc>
          <w:tcPr>
            <w:tcW w:w="1560" w:type="dxa"/>
          </w:tcPr>
          <w:p w14:paraId="7C1B8138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559" w:type="dxa"/>
          </w:tcPr>
          <w:p w14:paraId="46394E35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0.04</w:t>
            </w:r>
            <w:r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559" w:type="dxa"/>
          </w:tcPr>
          <w:p w14:paraId="1F7A33AD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0.8</w:t>
            </w:r>
            <w:r>
              <w:rPr>
                <w:rFonts w:cstheme="minorHAnsi"/>
                <w:sz w:val="18"/>
                <w:szCs w:val="18"/>
              </w:rPr>
              <w:t>153</w:t>
            </w:r>
          </w:p>
        </w:tc>
        <w:tc>
          <w:tcPr>
            <w:tcW w:w="1418" w:type="dxa"/>
          </w:tcPr>
          <w:p w14:paraId="2E1D4752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8.93</w:t>
            </w:r>
            <w:r w:rsidRPr="00987A93">
              <w:rPr>
                <w:rFonts w:cstheme="minorHAnsi"/>
                <w:sz w:val="18"/>
                <w:szCs w:val="18"/>
              </w:rPr>
              <w:sym w:font="Symbol" w:char="F0D7"/>
            </w:r>
            <w:r w:rsidRPr="00987A93">
              <w:rPr>
                <w:rFonts w:cstheme="minorHAnsi"/>
                <w:sz w:val="18"/>
                <w:szCs w:val="18"/>
              </w:rPr>
              <w:t>10</w:t>
            </w:r>
            <w:r w:rsidRPr="00987A93">
              <w:rPr>
                <w:rFonts w:cstheme="minorHAns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701" w:type="dxa"/>
          </w:tcPr>
          <w:p w14:paraId="3445D59A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1417" w:type="dxa"/>
          </w:tcPr>
          <w:p w14:paraId="7620535A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74</w:t>
            </w:r>
          </w:p>
        </w:tc>
      </w:tr>
      <w:tr w:rsidR="00210D72" w:rsidRPr="00987A93" w14:paraId="0C301966" w14:textId="77777777" w:rsidTr="00626D6F">
        <w:tc>
          <w:tcPr>
            <w:tcW w:w="1560" w:type="dxa"/>
          </w:tcPr>
          <w:p w14:paraId="6B1B0918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1559" w:type="dxa"/>
          </w:tcPr>
          <w:p w14:paraId="0738C9C5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559" w:type="dxa"/>
          </w:tcPr>
          <w:p w14:paraId="28A13B59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1418" w:type="dxa"/>
          </w:tcPr>
          <w:p w14:paraId="4C6E8253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701" w:type="dxa"/>
          </w:tcPr>
          <w:p w14:paraId="468A7E72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824</w:t>
            </w:r>
          </w:p>
        </w:tc>
        <w:tc>
          <w:tcPr>
            <w:tcW w:w="1417" w:type="dxa"/>
          </w:tcPr>
          <w:p w14:paraId="4A21C284" w14:textId="77777777" w:rsidR="00210D72" w:rsidRPr="00987A93" w:rsidRDefault="00210D72" w:rsidP="00626D6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87A93">
              <w:rPr>
                <w:rFonts w:cstheme="minorHAnsi"/>
                <w:sz w:val="18"/>
                <w:szCs w:val="18"/>
              </w:rPr>
              <w:t>0.94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</w:tbl>
    <w:p w14:paraId="423FB2E8" w14:textId="77777777" w:rsidR="00210D72" w:rsidRDefault="00210D72" w:rsidP="00210D72">
      <w:pPr>
        <w:pStyle w:val="Heading1NoNumber"/>
      </w:pPr>
    </w:p>
    <w:p w14:paraId="5BEBF594" w14:textId="0767D9BA" w:rsidR="00907555" w:rsidRPr="00907555" w:rsidRDefault="00907555" w:rsidP="00907555">
      <w:pPr>
        <w:pStyle w:val="Caption"/>
        <w:keepNext/>
        <w:rPr>
          <w:b w:val="0"/>
          <w:bCs/>
        </w:rPr>
      </w:pPr>
      <w:r>
        <w:t xml:space="preserve">Supplementary Table 3. </w:t>
      </w:r>
      <w:r w:rsidRPr="00210D72">
        <w:rPr>
          <w:b w:val="0"/>
          <w:bCs/>
        </w:rPr>
        <w:t xml:space="preserve">Comparison of measured functional parameters between ASSET bSSFP cine and Sonic DL bSSFP cine </w:t>
      </w:r>
      <w:r>
        <w:rPr>
          <w:b w:val="0"/>
          <w:bCs/>
        </w:rPr>
        <w:t>stratified by disease type</w:t>
      </w:r>
      <w:r w:rsidRPr="00210D72">
        <w:rPr>
          <w:b w:val="0"/>
          <w:bCs/>
        </w:rPr>
        <w:t xml:space="preserve">. </w:t>
      </w:r>
      <w:r>
        <w:rPr>
          <w:b w:val="0"/>
          <w:bCs/>
        </w:rPr>
        <w:t xml:space="preserve">The sample size for each patient group is: atrial fibrillation (n = 38), suspected myocarditis (n = 23), suspected or known coronary artery disease (CAD) (n =13), hypertrophic cardiomyopathy (HCM) (n = 9), other non-ischemic cardiomyopathy (NICMP) (n = 10), and healthy volunteer (n = 15). </w:t>
      </w:r>
      <w:r w:rsidRPr="00210D72">
        <w:rPr>
          <w:b w:val="0"/>
          <w:bCs/>
        </w:rPr>
        <w:t xml:space="preserve">Statistical significance was considered when p &lt; 0.05. Values are presented as means </w:t>
      </w:r>
      <w:r>
        <w:rPr>
          <w:rFonts w:cs="Times New Roman"/>
          <w:b w:val="0"/>
          <w:bCs/>
        </w:rPr>
        <w:t>±</w:t>
      </w:r>
      <w:r w:rsidRPr="00210D72">
        <w:rPr>
          <w:b w:val="0"/>
          <w:bCs/>
        </w:rPr>
        <w:t xml:space="preserve"> standard deviation. ASSET array coil spatial sensitivity encoding; bSSFP balanced steady-state free precession; DL deep learning; LVEDV left ventricular end-diastolic volume; LVESV left ventricular end-systolic volume; LVEF left ventricular ejection fraction; r correlation coeffic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543"/>
        <w:gridCol w:w="1948"/>
        <w:gridCol w:w="958"/>
        <w:gridCol w:w="653"/>
      </w:tblGrid>
      <w:tr w:rsidR="00907555" w:rsidRPr="00907555" w14:paraId="3A1C2D3F" w14:textId="77777777" w:rsidTr="00626D6F">
        <w:tc>
          <w:tcPr>
            <w:tcW w:w="141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8D3C3F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F122290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5C4D8DD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ASSET</w:t>
            </w:r>
          </w:p>
        </w:tc>
        <w:tc>
          <w:tcPr>
            <w:tcW w:w="154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BC054F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Sonic DL</w:t>
            </w:r>
          </w:p>
        </w:tc>
        <w:tc>
          <w:tcPr>
            <w:tcW w:w="194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C89BC1D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ASSET – Sonic DL</w:t>
            </w:r>
          </w:p>
        </w:tc>
        <w:tc>
          <w:tcPr>
            <w:tcW w:w="95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B027994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65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8FF02D4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r</w:t>
            </w:r>
          </w:p>
        </w:tc>
      </w:tr>
      <w:tr w:rsidR="00907555" w:rsidRPr="00907555" w14:paraId="6AC7FFD1" w14:textId="77777777" w:rsidTr="00626D6F">
        <w:tc>
          <w:tcPr>
            <w:tcW w:w="1413" w:type="dxa"/>
            <w:vMerge w:val="restart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6600A67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Atrial Fibrillation</w:t>
            </w:r>
          </w:p>
        </w:tc>
        <w:tc>
          <w:tcPr>
            <w:tcW w:w="1417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4200437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DV (mL)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F28B9D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44.7 ± 42.6</w:t>
            </w:r>
          </w:p>
        </w:tc>
        <w:tc>
          <w:tcPr>
            <w:tcW w:w="15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86F55BB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41.5 ± 40.7</w:t>
            </w:r>
          </w:p>
        </w:tc>
        <w:tc>
          <w:tcPr>
            <w:tcW w:w="194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238F033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3.17 ± 16.5</w:t>
            </w:r>
          </w:p>
        </w:tc>
        <w:tc>
          <w:tcPr>
            <w:tcW w:w="9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D63CBBD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65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88BEB20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907555" w:rsidRPr="00907555" w14:paraId="697953F2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15ADE2EC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4AE74416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SV (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DD5B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51.4 ± 22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ABF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54.3 ± 22.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46F9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-2.9 ± 9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9E4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62E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0</w:t>
            </w:r>
          </w:p>
        </w:tc>
      </w:tr>
      <w:tr w:rsidR="00907555" w:rsidRPr="00907555" w14:paraId="503BB4D5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6E96651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1AB239EB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F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4B653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64.7 ± 12.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372B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61.6 ± 13.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45A73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3.11 ± 5.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EDFAC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00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7808E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07555" w:rsidRPr="00907555" w14:paraId="23D45114" w14:textId="77777777" w:rsidTr="00626D6F">
        <w:tc>
          <w:tcPr>
            <w:tcW w:w="1413" w:type="dxa"/>
            <w:vMerge w:val="restart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1D9522C7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Suspected Myocarditis</w:t>
            </w:r>
          </w:p>
        </w:tc>
        <w:tc>
          <w:tcPr>
            <w:tcW w:w="1417" w:type="dxa"/>
            <w:tcBorders>
              <w:left w:val="double" w:sz="4" w:space="0" w:color="auto"/>
              <w:bottom w:val="nil"/>
              <w:right w:val="nil"/>
            </w:tcBorders>
            <w:vAlign w:val="center"/>
          </w:tcPr>
          <w:p w14:paraId="7D63E622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DV (mL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C80AF3E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58.2 ± 39.1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14:paraId="6FCFD854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50.7 ± 36.3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vAlign w:val="center"/>
          </w:tcPr>
          <w:p w14:paraId="13AB03A2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7.54 ± 15.37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22B70DBC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vAlign w:val="center"/>
          </w:tcPr>
          <w:p w14:paraId="63969B6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907555" w:rsidRPr="00907555" w14:paraId="5EB7C232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23372883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1619DE91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SV (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2442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64.1 ± 37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F209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66.4 ± 41.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1910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-2.27 ± 8.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53D3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BDC2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07555" w:rsidRPr="00907555" w14:paraId="35220F1D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4AA1E8C8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406C1AB8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F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9EB6D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61.2 ± 15.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95B43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57.7 ± 20.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EE8B0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3.55 ± 7.5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18F7D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04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A894B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07555" w:rsidRPr="00907555" w14:paraId="779A9064" w14:textId="77777777" w:rsidTr="00626D6F">
        <w:tc>
          <w:tcPr>
            <w:tcW w:w="1413" w:type="dxa"/>
            <w:vMerge w:val="restart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76AA9197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Suspected CAD</w:t>
            </w:r>
          </w:p>
        </w:tc>
        <w:tc>
          <w:tcPr>
            <w:tcW w:w="1417" w:type="dxa"/>
            <w:tcBorders>
              <w:left w:val="double" w:sz="4" w:space="0" w:color="auto"/>
              <w:bottom w:val="nil"/>
              <w:right w:val="nil"/>
            </w:tcBorders>
            <w:vAlign w:val="center"/>
          </w:tcPr>
          <w:p w14:paraId="08A047B1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DV (mL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7EB1244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80.0 ± 41.1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14:paraId="602880A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78.4 ± 40.7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vAlign w:val="center"/>
          </w:tcPr>
          <w:p w14:paraId="0CDDAC71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.57 ± 11.65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2F2D2FFC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vAlign w:val="center"/>
          </w:tcPr>
          <w:p w14:paraId="7396B494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07555" w:rsidRPr="00907555" w14:paraId="3935F4F4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7FA24BA1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103C50B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SV (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F4E9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03.5 ± 42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819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07.1 ± 47.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238B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-3.55 ± 13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7358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EDBC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07555" w:rsidRPr="00907555" w14:paraId="0F378143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6602FC32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1B91F5E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F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3CD20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42.6 ± 19.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12A87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41.3 ± 18.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95814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.36 ± 9.3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4EBB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33C92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88</w:t>
            </w:r>
          </w:p>
        </w:tc>
      </w:tr>
      <w:tr w:rsidR="00907555" w:rsidRPr="00907555" w14:paraId="6066F475" w14:textId="77777777" w:rsidTr="00626D6F">
        <w:tc>
          <w:tcPr>
            <w:tcW w:w="1413" w:type="dxa"/>
            <w:vMerge w:val="restart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5F66A11C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HCM</w:t>
            </w:r>
          </w:p>
        </w:tc>
        <w:tc>
          <w:tcPr>
            <w:tcW w:w="1417" w:type="dxa"/>
            <w:tcBorders>
              <w:left w:val="double" w:sz="4" w:space="0" w:color="auto"/>
              <w:bottom w:val="nil"/>
              <w:right w:val="nil"/>
            </w:tcBorders>
            <w:vAlign w:val="center"/>
          </w:tcPr>
          <w:p w14:paraId="7F3F8ABB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DV (mL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3BA26C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11.2 ± 23.2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14:paraId="576EDAC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17.5 ± 29.1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vAlign w:val="center"/>
          </w:tcPr>
          <w:p w14:paraId="52CC5531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-6.22 ± 14.97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03ED2287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vAlign w:val="center"/>
          </w:tcPr>
          <w:p w14:paraId="3B5253D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86</w:t>
            </w:r>
          </w:p>
        </w:tc>
      </w:tr>
      <w:tr w:rsidR="00907555" w:rsidRPr="00907555" w14:paraId="4577518E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68BD23C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3B12DCD1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SV (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0EF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30.7 ± 13.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3B01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29.1 ± 10.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848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.61 ± 8.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2AB4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238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78</w:t>
            </w:r>
          </w:p>
        </w:tc>
      </w:tr>
      <w:tr w:rsidR="00907555" w:rsidRPr="00907555" w14:paraId="3D47E8AA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0D80880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16F06844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F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CB0C0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72.3 ± 10.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58A7E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75.0 ± 7.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EEE52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-2.71 ± 6.9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9A50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C7380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76</w:t>
            </w:r>
          </w:p>
        </w:tc>
      </w:tr>
      <w:tr w:rsidR="00907555" w:rsidRPr="00907555" w14:paraId="29BF5DF8" w14:textId="77777777" w:rsidTr="00626D6F">
        <w:tc>
          <w:tcPr>
            <w:tcW w:w="1413" w:type="dxa"/>
            <w:vMerge w:val="restart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0AB5A2A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NICMP</w:t>
            </w:r>
          </w:p>
        </w:tc>
        <w:tc>
          <w:tcPr>
            <w:tcW w:w="1417" w:type="dxa"/>
            <w:tcBorders>
              <w:left w:val="double" w:sz="4" w:space="0" w:color="auto"/>
              <w:bottom w:val="nil"/>
              <w:right w:val="nil"/>
            </w:tcBorders>
            <w:vAlign w:val="center"/>
          </w:tcPr>
          <w:p w14:paraId="752D4218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DV (mL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44D8EB9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60.3 ± 58.6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14:paraId="0E6940B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57.9 ± 62.0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vAlign w:val="center"/>
          </w:tcPr>
          <w:p w14:paraId="76E4DA29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2.45 ± 11.78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449258B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vAlign w:val="center"/>
          </w:tcPr>
          <w:p w14:paraId="3D6368FC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07555" w:rsidRPr="00907555" w14:paraId="7D7331B3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2D84C571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9974B6D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SV (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8A76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60.2 ± 47.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9FFE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65.7 ± 45.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A5EC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-5.57 ± 9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0F9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2C23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07555" w:rsidRPr="00907555" w14:paraId="55129846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47468AF3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784D6DE8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F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E511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65.9 ± 15.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AE536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61.5 ± 11.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7FF0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4.47 ± 5.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F115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96C76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07555" w:rsidRPr="00907555" w14:paraId="238DE425" w14:textId="77777777" w:rsidTr="00626D6F">
        <w:tc>
          <w:tcPr>
            <w:tcW w:w="1413" w:type="dxa"/>
            <w:vMerge w:val="restart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4568921E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Healthy volunteer</w:t>
            </w:r>
          </w:p>
        </w:tc>
        <w:tc>
          <w:tcPr>
            <w:tcW w:w="1417" w:type="dxa"/>
            <w:tcBorders>
              <w:left w:val="double" w:sz="4" w:space="0" w:color="auto"/>
              <w:bottom w:val="nil"/>
              <w:right w:val="nil"/>
            </w:tcBorders>
            <w:vAlign w:val="center"/>
          </w:tcPr>
          <w:p w14:paraId="57BA56D3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DV (mL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2A1B2E6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43.7 ± 37.1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14:paraId="3058D7A7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39.8 ± 34.8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vAlign w:val="center"/>
          </w:tcPr>
          <w:p w14:paraId="5B56010D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3.84 ± 8.76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0D73325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vAlign w:val="center"/>
          </w:tcPr>
          <w:p w14:paraId="175E9BDB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07555" w:rsidRPr="00907555" w14:paraId="3FEB8BFD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15763324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2949B6E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SV (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C35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41.1 ± 17.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E975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42.9 ± 19.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EE18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-1.77 ± 6.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D83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E3D1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07555" w:rsidRPr="00907555" w14:paraId="72A740F1" w14:textId="77777777" w:rsidTr="00626D6F">
        <w:tc>
          <w:tcPr>
            <w:tcW w:w="1413" w:type="dxa"/>
            <w:vMerge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4A66492F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double" w:sz="4" w:space="0" w:color="auto"/>
              <w:right w:val="nil"/>
            </w:tcBorders>
            <w:vAlign w:val="center"/>
          </w:tcPr>
          <w:p w14:paraId="51126A4A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LVEF (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A846708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72.1 ± 6.6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vAlign w:val="center"/>
          </w:tcPr>
          <w:p w14:paraId="5471890E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70.1 ± 7.5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14:paraId="22A3AE30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1.93 ± 3.67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14:paraId="7C5E2194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vAlign w:val="center"/>
          </w:tcPr>
          <w:p w14:paraId="423B292B" w14:textId="77777777" w:rsidR="00907555" w:rsidRPr="00907555" w:rsidRDefault="00907555" w:rsidP="0090755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07555">
              <w:rPr>
                <w:rFonts w:cs="Times New Roman"/>
                <w:sz w:val="18"/>
                <w:szCs w:val="18"/>
              </w:rPr>
              <w:t>0.87</w:t>
            </w:r>
          </w:p>
        </w:tc>
      </w:tr>
    </w:tbl>
    <w:p w14:paraId="03F14F81" w14:textId="77777777" w:rsidR="0034240A" w:rsidRDefault="00106CE5" w:rsidP="0034240A">
      <w:pPr>
        <w:pStyle w:val="Heading1NoNumber"/>
      </w:pPr>
      <w:r>
        <w:rPr>
          <w:noProof/>
          <w:lang w:val="en-US"/>
        </w:rPr>
        <w:drawing>
          <wp:inline distT="0" distB="0" distL="0" distR="0" wp14:anchorId="43185A82" wp14:editId="1D308489">
            <wp:extent cx="5943600" cy="1886585"/>
            <wp:effectExtent l="0" t="0" r="0" b="0"/>
            <wp:docPr id="1244817850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817850" name="Picture 2" descr="A screen 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FC558" w14:textId="56BE2D0B" w:rsidR="0034240A" w:rsidRPr="00907555" w:rsidRDefault="0034240A" w:rsidP="0034240A">
      <w:pPr>
        <w:pStyle w:val="Caption"/>
        <w:keepNext/>
        <w:rPr>
          <w:b w:val="0"/>
          <w:bCs/>
        </w:rPr>
      </w:pPr>
      <w:r>
        <w:t xml:space="preserve">Supplementary Figure </w:t>
      </w:r>
      <w:r w:rsidR="00BF5F44">
        <w:fldChar w:fldCharType="begin"/>
      </w:r>
      <w:r w:rsidR="00BF5F44">
        <w:instrText xml:space="preserve"> SEQ Figure \* ARABIC </w:instrText>
      </w:r>
      <w:r w:rsidR="00BF5F44">
        <w:fldChar w:fldCharType="separate"/>
      </w:r>
      <w:r>
        <w:rPr>
          <w:noProof/>
        </w:rPr>
        <w:t>1</w:t>
      </w:r>
      <w:r w:rsidR="00BF5F44">
        <w:rPr>
          <w:noProof/>
        </w:rPr>
        <w:fldChar w:fldCharType="end"/>
      </w:r>
      <w:r>
        <w:t xml:space="preserve">. </w:t>
      </w:r>
      <w:r>
        <w:rPr>
          <w:b w:val="0"/>
          <w:bCs/>
        </w:rPr>
        <w:t xml:space="preserve">Box-plots comparing volumetry and function as assessed by ASSET and Sonic DL stratified by disease type. The sample size for each patient group is: atrial fibrillation (n = 38), suspected myocarditis (n = 23), suspected or known coronary artery disease (CAD) (n =13), hypertrophic cardiomyopathy (HCM) (n = 9), other non-ischemic cardiomyopathy (NICMP) (n = 10), and healthy volunteer (n = 15). (A) LVEDV. (B) LVESV. (C) LVEF. </w:t>
      </w:r>
      <w:r w:rsidRPr="00210D72">
        <w:rPr>
          <w:b w:val="0"/>
          <w:bCs/>
        </w:rPr>
        <w:t>ASSET array coil spatial sensitivity encoding; bSSFP balanced steady-state free precession; DL deep learning; LVEDV left ventricular end-diastolic volume; LVESV left ventricular end-systolic volume; LVEF left ventricular ejection fraction</w:t>
      </w:r>
      <w:r>
        <w:rPr>
          <w:b w:val="0"/>
          <w:bCs/>
        </w:rPr>
        <w:t>.</w:t>
      </w:r>
    </w:p>
    <w:p w14:paraId="21C61F1D" w14:textId="15E28275" w:rsidR="003F13DA" w:rsidRPr="0034240A" w:rsidRDefault="003F13DA" w:rsidP="0034240A">
      <w:pPr>
        <w:pStyle w:val="Caption"/>
        <w:rPr>
          <w:b w:val="0"/>
          <w:bCs/>
        </w:rPr>
      </w:pPr>
    </w:p>
    <w:sectPr w:rsidR="003F13DA" w:rsidRPr="0034240A" w:rsidSect="00633B0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820AD7" w14:textId="77777777" w:rsidR="001C5979" w:rsidRDefault="001C5979" w:rsidP="00C779F1">
      <w:pPr>
        <w:spacing w:line="240" w:lineRule="auto"/>
      </w:pPr>
      <w:r>
        <w:separator/>
      </w:r>
    </w:p>
  </w:endnote>
  <w:endnote w:type="continuationSeparator" w:id="0">
    <w:p w14:paraId="5C215397" w14:textId="77777777" w:rsidR="001C5979" w:rsidRDefault="001C5979" w:rsidP="00C779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11974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BF22F4" w14:textId="0EBAE02F" w:rsidR="00340530" w:rsidRDefault="00340530" w:rsidP="000B1C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A56922" w14:textId="77777777" w:rsidR="00340530" w:rsidRDefault="00340530" w:rsidP="00BE3D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37809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40E8BC" w14:textId="2D2CDC7E" w:rsidR="00340530" w:rsidRDefault="00340530" w:rsidP="000B1C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5F44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98548A7" w14:textId="77777777" w:rsidR="00340530" w:rsidRDefault="00340530" w:rsidP="00BE3D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B2A77F" w14:textId="77777777" w:rsidR="001C5979" w:rsidRDefault="001C5979" w:rsidP="00C779F1">
      <w:pPr>
        <w:spacing w:line="240" w:lineRule="auto"/>
      </w:pPr>
      <w:r>
        <w:separator/>
      </w:r>
    </w:p>
  </w:footnote>
  <w:footnote w:type="continuationSeparator" w:id="0">
    <w:p w14:paraId="2FC30FBF" w14:textId="77777777" w:rsidR="001C5979" w:rsidRDefault="001C5979" w:rsidP="00C779F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A6E83"/>
    <w:multiLevelType w:val="hybridMultilevel"/>
    <w:tmpl w:val="78E43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A7A15"/>
    <w:multiLevelType w:val="hybridMultilevel"/>
    <w:tmpl w:val="98D83AD0"/>
    <w:lvl w:ilvl="0" w:tplc="910E71CE">
      <w:start w:val="1"/>
      <w:numFmt w:val="bullet"/>
      <w:lvlText w:val=""/>
      <w:lvlJc w:val="left"/>
      <w:pPr>
        <w:ind w:left="360" w:hanging="30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F6F6B"/>
    <w:multiLevelType w:val="multilevel"/>
    <w:tmpl w:val="F9DE3AB4"/>
    <w:lvl w:ilvl="0">
      <w:start w:val="1"/>
      <w:numFmt w:val="lowerRoman"/>
      <w:lvlText w:val="%1"/>
      <w:lvlJc w:val="left"/>
      <w:pPr>
        <w:ind w:left="97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24" w:hanging="1584"/>
      </w:pPr>
      <w:rPr>
        <w:rFonts w:hint="default"/>
      </w:rPr>
    </w:lvl>
  </w:abstractNum>
  <w:abstractNum w:abstractNumId="3" w15:restartNumberingAfterBreak="0">
    <w:nsid w:val="0A42365E"/>
    <w:multiLevelType w:val="hybridMultilevel"/>
    <w:tmpl w:val="CC465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604D7"/>
    <w:multiLevelType w:val="hybridMultilevel"/>
    <w:tmpl w:val="D116F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B2112"/>
    <w:multiLevelType w:val="hybridMultilevel"/>
    <w:tmpl w:val="CB040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6D595B"/>
    <w:multiLevelType w:val="hybridMultilevel"/>
    <w:tmpl w:val="DD9E7152"/>
    <w:lvl w:ilvl="0" w:tplc="87B84830">
      <w:numFmt w:val="bullet"/>
      <w:lvlText w:val=""/>
      <w:lvlJc w:val="left"/>
      <w:pPr>
        <w:ind w:left="720" w:hanging="360"/>
      </w:pPr>
      <w:rPr>
        <w:rFonts w:ascii="Wingdings" w:eastAsia="SimSu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406FF9"/>
    <w:multiLevelType w:val="multilevel"/>
    <w:tmpl w:val="2C066ADC"/>
    <w:styleLink w:val="CurrentList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0F56017F"/>
    <w:multiLevelType w:val="multilevel"/>
    <w:tmpl w:val="8048E120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Section1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9" w15:restartNumberingAfterBreak="0">
    <w:nsid w:val="10B35E95"/>
    <w:multiLevelType w:val="multilevel"/>
    <w:tmpl w:val="941427DE"/>
    <w:lvl w:ilvl="0">
      <w:start w:val="1"/>
      <w:numFmt w:val="cardinalText"/>
      <w:lvlText w:val="Chapter %1"/>
      <w:lvlJc w:val="left"/>
      <w:pPr>
        <w:ind w:left="360" w:hanging="360"/>
      </w:pPr>
      <w:rPr>
        <w:rFonts w:ascii="Times New Roman" w:hAnsi="Times New Roman" w:hint="default"/>
        <w:b w:val="0"/>
        <w:i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5E47BA9"/>
    <w:multiLevelType w:val="multilevel"/>
    <w:tmpl w:val="C7106D56"/>
    <w:lvl w:ilvl="0">
      <w:numFmt w:val="decimal"/>
      <w:lvlText w:val="Chapter %1"/>
      <w:lvlJc w:val="left"/>
      <w:pPr>
        <w:ind w:left="360" w:hanging="360"/>
      </w:pPr>
      <w:rPr>
        <w:rFonts w:ascii="Times New Roman" w:hAnsi="Times New Roman" w:hint="default"/>
        <w:b w:val="0"/>
        <w:i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6131285"/>
    <w:multiLevelType w:val="multilevel"/>
    <w:tmpl w:val="2C066AD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17485ABD"/>
    <w:multiLevelType w:val="hybridMultilevel"/>
    <w:tmpl w:val="A18E3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3354FC"/>
    <w:multiLevelType w:val="hybridMultilevel"/>
    <w:tmpl w:val="D50E11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873F65"/>
    <w:multiLevelType w:val="hybridMultilevel"/>
    <w:tmpl w:val="8D96545C"/>
    <w:lvl w:ilvl="0" w:tplc="0A025AF2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2D42BF"/>
    <w:multiLevelType w:val="hybridMultilevel"/>
    <w:tmpl w:val="D30ABF9E"/>
    <w:lvl w:ilvl="0" w:tplc="910E71CE">
      <w:start w:val="1"/>
      <w:numFmt w:val="bullet"/>
      <w:lvlText w:val=""/>
      <w:lvlJc w:val="left"/>
      <w:pPr>
        <w:ind w:left="360" w:hanging="30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671397"/>
    <w:multiLevelType w:val="hybridMultilevel"/>
    <w:tmpl w:val="5E962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A82CBF"/>
    <w:multiLevelType w:val="multilevel"/>
    <w:tmpl w:val="2C066AD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287F4F05"/>
    <w:multiLevelType w:val="hybridMultilevel"/>
    <w:tmpl w:val="8A4883E4"/>
    <w:lvl w:ilvl="0" w:tplc="0A025AF2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BB7008"/>
    <w:multiLevelType w:val="hybridMultilevel"/>
    <w:tmpl w:val="54441EAA"/>
    <w:lvl w:ilvl="0" w:tplc="A28E8B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C07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C38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6C2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D0E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14C9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56F2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9603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E89D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C143F1D"/>
    <w:multiLevelType w:val="multilevel"/>
    <w:tmpl w:val="B1521FA6"/>
    <w:styleLink w:val="CurrentList7"/>
    <w:lvl w:ilvl="0">
      <w:numFmt w:val="decimal"/>
      <w:lvlText w:val="Chapter %1"/>
      <w:lvlJc w:val="left"/>
      <w:pPr>
        <w:ind w:left="432" w:hanging="432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2D721BED"/>
    <w:multiLevelType w:val="multilevel"/>
    <w:tmpl w:val="357420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2E716014"/>
    <w:multiLevelType w:val="multilevel"/>
    <w:tmpl w:val="761222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02F25E2"/>
    <w:multiLevelType w:val="multilevel"/>
    <w:tmpl w:val="2C066AD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32076339"/>
    <w:multiLevelType w:val="hybridMultilevel"/>
    <w:tmpl w:val="89924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2E3613C"/>
    <w:multiLevelType w:val="hybridMultilevel"/>
    <w:tmpl w:val="EE749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2578AC"/>
    <w:multiLevelType w:val="multilevel"/>
    <w:tmpl w:val="B1521FA6"/>
    <w:styleLink w:val="CurrentList6"/>
    <w:lvl w:ilvl="0">
      <w:numFmt w:val="decimal"/>
      <w:lvlText w:val="Chapter %1"/>
      <w:lvlJc w:val="left"/>
      <w:pPr>
        <w:ind w:left="432" w:hanging="432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393C7E53"/>
    <w:multiLevelType w:val="hybridMultilevel"/>
    <w:tmpl w:val="EFBE0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233C5D"/>
    <w:multiLevelType w:val="multilevel"/>
    <w:tmpl w:val="941427DE"/>
    <w:styleLink w:val="CurrentList1"/>
    <w:lvl w:ilvl="0">
      <w:start w:val="1"/>
      <w:numFmt w:val="cardinalText"/>
      <w:lvlText w:val="Chapter %1"/>
      <w:lvlJc w:val="left"/>
      <w:pPr>
        <w:ind w:left="360" w:hanging="360"/>
      </w:pPr>
      <w:rPr>
        <w:rFonts w:ascii="Times New Roman" w:hAnsi="Times New Roman" w:hint="default"/>
        <w:b w:val="0"/>
        <w:i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3D773DDF"/>
    <w:multiLevelType w:val="multilevel"/>
    <w:tmpl w:val="B1521FA6"/>
    <w:styleLink w:val="CurrentList5"/>
    <w:lvl w:ilvl="0">
      <w:numFmt w:val="decimal"/>
      <w:lvlText w:val="Chapter %1"/>
      <w:lvlJc w:val="left"/>
      <w:pPr>
        <w:ind w:left="432" w:hanging="432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0" w15:restartNumberingAfterBreak="0">
    <w:nsid w:val="45BB54AD"/>
    <w:multiLevelType w:val="hybridMultilevel"/>
    <w:tmpl w:val="3F725F8E"/>
    <w:lvl w:ilvl="0" w:tplc="910E71CE">
      <w:start w:val="1"/>
      <w:numFmt w:val="bullet"/>
      <w:lvlText w:val=""/>
      <w:lvlJc w:val="left"/>
      <w:pPr>
        <w:ind w:left="360" w:hanging="303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31" w15:restartNumberingAfterBreak="0">
    <w:nsid w:val="46091D54"/>
    <w:multiLevelType w:val="multilevel"/>
    <w:tmpl w:val="D62ACA6E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32" w15:restartNumberingAfterBreak="0">
    <w:nsid w:val="4772264A"/>
    <w:multiLevelType w:val="multilevel"/>
    <w:tmpl w:val="BD68EBF8"/>
    <w:styleLink w:val="CurrentList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48E11AD3"/>
    <w:multiLevelType w:val="multilevel"/>
    <w:tmpl w:val="04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4BE2691E"/>
    <w:multiLevelType w:val="hybridMultilevel"/>
    <w:tmpl w:val="F4669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C1C197D"/>
    <w:multiLevelType w:val="hybridMultilevel"/>
    <w:tmpl w:val="2E1C6B3E"/>
    <w:lvl w:ilvl="0" w:tplc="0A025AF2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5C1A99"/>
    <w:multiLevelType w:val="hybridMultilevel"/>
    <w:tmpl w:val="1E02B266"/>
    <w:lvl w:ilvl="0" w:tplc="9B22FF50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CFE03EA"/>
    <w:multiLevelType w:val="multilevel"/>
    <w:tmpl w:val="941CA4B8"/>
    <w:styleLink w:val="CurrentList2"/>
    <w:lvl w:ilvl="0">
      <w:start w:val="1"/>
      <w:numFmt w:val="decimal"/>
      <w:lvlText w:val="Chapter %1"/>
      <w:lvlJc w:val="left"/>
      <w:pPr>
        <w:ind w:left="360" w:hanging="360"/>
      </w:pPr>
      <w:rPr>
        <w:rFonts w:ascii="Times New Roman" w:hAnsi="Times New Roman" w:hint="default"/>
        <w:b w:val="0"/>
        <w:i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4F732623"/>
    <w:multiLevelType w:val="hybridMultilevel"/>
    <w:tmpl w:val="FB660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8FA3C3B"/>
    <w:multiLevelType w:val="hybridMultilevel"/>
    <w:tmpl w:val="DF240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ACC12A6"/>
    <w:multiLevelType w:val="multilevel"/>
    <w:tmpl w:val="3C86654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SubSection1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 w15:restartNumberingAfterBreak="0">
    <w:nsid w:val="69D722E4"/>
    <w:multiLevelType w:val="hybridMultilevel"/>
    <w:tmpl w:val="8146D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156FC8"/>
    <w:multiLevelType w:val="hybridMultilevel"/>
    <w:tmpl w:val="29A2A9FE"/>
    <w:lvl w:ilvl="0" w:tplc="6E96121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D11338"/>
    <w:multiLevelType w:val="hybridMultilevel"/>
    <w:tmpl w:val="9B20C5B4"/>
    <w:lvl w:ilvl="0" w:tplc="405091BE">
      <w:numFmt w:val="bullet"/>
      <w:lvlText w:val=""/>
      <w:lvlJc w:val="left"/>
      <w:pPr>
        <w:ind w:left="417" w:hanging="360"/>
      </w:pPr>
      <w:rPr>
        <w:rFonts w:ascii="Wingdings" w:eastAsia="SimSu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44" w15:restartNumberingAfterBreak="0">
    <w:nsid w:val="78C4458E"/>
    <w:multiLevelType w:val="multilevel"/>
    <w:tmpl w:val="A4DE6B7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36"/>
  </w:num>
  <w:num w:numId="2">
    <w:abstractNumId w:val="2"/>
  </w:num>
  <w:num w:numId="3">
    <w:abstractNumId w:val="2"/>
  </w:num>
  <w:num w:numId="4">
    <w:abstractNumId w:val="31"/>
  </w:num>
  <w:num w:numId="5">
    <w:abstractNumId w:val="44"/>
  </w:num>
  <w:num w:numId="6">
    <w:abstractNumId w:val="40"/>
  </w:num>
  <w:num w:numId="7">
    <w:abstractNumId w:val="21"/>
  </w:num>
  <w:num w:numId="8">
    <w:abstractNumId w:val="8"/>
  </w:num>
  <w:num w:numId="9">
    <w:abstractNumId w:val="0"/>
  </w:num>
  <w:num w:numId="10">
    <w:abstractNumId w:val="22"/>
  </w:num>
  <w:num w:numId="11">
    <w:abstractNumId w:val="9"/>
  </w:num>
  <w:num w:numId="12">
    <w:abstractNumId w:val="28"/>
  </w:num>
  <w:num w:numId="13">
    <w:abstractNumId w:val="10"/>
  </w:num>
  <w:num w:numId="14">
    <w:abstractNumId w:val="37"/>
  </w:num>
  <w:num w:numId="15">
    <w:abstractNumId w:val="17"/>
  </w:num>
  <w:num w:numId="16">
    <w:abstractNumId w:val="33"/>
  </w:num>
  <w:num w:numId="17">
    <w:abstractNumId w:val="32"/>
  </w:num>
  <w:num w:numId="18">
    <w:abstractNumId w:val="24"/>
  </w:num>
  <w:num w:numId="19">
    <w:abstractNumId w:val="12"/>
  </w:num>
  <w:num w:numId="20">
    <w:abstractNumId w:val="16"/>
  </w:num>
  <w:num w:numId="21">
    <w:abstractNumId w:val="39"/>
  </w:num>
  <w:num w:numId="22">
    <w:abstractNumId w:val="5"/>
  </w:num>
  <w:num w:numId="23">
    <w:abstractNumId w:val="34"/>
  </w:num>
  <w:num w:numId="24">
    <w:abstractNumId w:val="38"/>
  </w:num>
  <w:num w:numId="25">
    <w:abstractNumId w:val="4"/>
  </w:num>
  <w:num w:numId="26">
    <w:abstractNumId w:val="27"/>
  </w:num>
  <w:num w:numId="27">
    <w:abstractNumId w:val="30"/>
  </w:num>
  <w:num w:numId="28">
    <w:abstractNumId w:val="1"/>
  </w:num>
  <w:num w:numId="29">
    <w:abstractNumId w:val="15"/>
  </w:num>
  <w:num w:numId="30">
    <w:abstractNumId w:val="43"/>
  </w:num>
  <w:num w:numId="31">
    <w:abstractNumId w:val="6"/>
  </w:num>
  <w:num w:numId="32">
    <w:abstractNumId w:val="18"/>
  </w:num>
  <w:num w:numId="33">
    <w:abstractNumId w:val="35"/>
  </w:num>
  <w:num w:numId="34">
    <w:abstractNumId w:val="14"/>
  </w:num>
  <w:num w:numId="35">
    <w:abstractNumId w:val="42"/>
  </w:num>
  <w:num w:numId="36">
    <w:abstractNumId w:val="25"/>
  </w:num>
  <w:num w:numId="37">
    <w:abstractNumId w:val="3"/>
  </w:num>
  <w:num w:numId="38">
    <w:abstractNumId w:val="29"/>
  </w:num>
  <w:num w:numId="39">
    <w:abstractNumId w:val="26"/>
  </w:num>
  <w:num w:numId="40">
    <w:abstractNumId w:val="20"/>
  </w:num>
  <w:num w:numId="41">
    <w:abstractNumId w:val="13"/>
  </w:num>
  <w:num w:numId="42">
    <w:abstractNumId w:val="41"/>
  </w:num>
  <w:num w:numId="43">
    <w:abstractNumId w:val="19"/>
  </w:num>
  <w:num w:numId="44">
    <w:abstractNumId w:val="7"/>
  </w:num>
  <w:num w:numId="45">
    <w:abstractNumId w:val="23"/>
  </w:num>
  <w:num w:numId="4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35B"/>
    <w:rsid w:val="00006E8C"/>
    <w:rsid w:val="00007892"/>
    <w:rsid w:val="0001308D"/>
    <w:rsid w:val="00015A53"/>
    <w:rsid w:val="000227C8"/>
    <w:rsid w:val="00054DF9"/>
    <w:rsid w:val="000660DE"/>
    <w:rsid w:val="000809FA"/>
    <w:rsid w:val="00080DB1"/>
    <w:rsid w:val="00082326"/>
    <w:rsid w:val="000855FE"/>
    <w:rsid w:val="000C1CF1"/>
    <w:rsid w:val="000E4FB4"/>
    <w:rsid w:val="000F2064"/>
    <w:rsid w:val="000F27F4"/>
    <w:rsid w:val="000F4BAB"/>
    <w:rsid w:val="000F50CB"/>
    <w:rsid w:val="00100609"/>
    <w:rsid w:val="0010488C"/>
    <w:rsid w:val="00105B96"/>
    <w:rsid w:val="00106CE5"/>
    <w:rsid w:val="001113C9"/>
    <w:rsid w:val="0011254C"/>
    <w:rsid w:val="00112F54"/>
    <w:rsid w:val="001147DF"/>
    <w:rsid w:val="00144DB1"/>
    <w:rsid w:val="001507D7"/>
    <w:rsid w:val="00160323"/>
    <w:rsid w:val="00165221"/>
    <w:rsid w:val="001923B6"/>
    <w:rsid w:val="00197E4C"/>
    <w:rsid w:val="001A5530"/>
    <w:rsid w:val="001A773C"/>
    <w:rsid w:val="001B2248"/>
    <w:rsid w:val="001B2305"/>
    <w:rsid w:val="001B4B79"/>
    <w:rsid w:val="001C01C5"/>
    <w:rsid w:val="001C5979"/>
    <w:rsid w:val="001D112B"/>
    <w:rsid w:val="001E1EC6"/>
    <w:rsid w:val="001E2587"/>
    <w:rsid w:val="001F0E9E"/>
    <w:rsid w:val="002038DA"/>
    <w:rsid w:val="00207A04"/>
    <w:rsid w:val="00210D72"/>
    <w:rsid w:val="002139B5"/>
    <w:rsid w:val="00221161"/>
    <w:rsid w:val="0022175F"/>
    <w:rsid w:val="00227BE7"/>
    <w:rsid w:val="00231499"/>
    <w:rsid w:val="00231E8E"/>
    <w:rsid w:val="00232399"/>
    <w:rsid w:val="00282B96"/>
    <w:rsid w:val="00283998"/>
    <w:rsid w:val="002A3A18"/>
    <w:rsid w:val="002A457C"/>
    <w:rsid w:val="002A59C6"/>
    <w:rsid w:val="002C3C84"/>
    <w:rsid w:val="002C3F74"/>
    <w:rsid w:val="002C7CC4"/>
    <w:rsid w:val="002D1A68"/>
    <w:rsid w:val="002D37CD"/>
    <w:rsid w:val="002E5A67"/>
    <w:rsid w:val="002F7346"/>
    <w:rsid w:val="002F7E12"/>
    <w:rsid w:val="003018C0"/>
    <w:rsid w:val="00306FFC"/>
    <w:rsid w:val="00315E98"/>
    <w:rsid w:val="0032025D"/>
    <w:rsid w:val="00340530"/>
    <w:rsid w:val="00340558"/>
    <w:rsid w:val="0034240A"/>
    <w:rsid w:val="003443F7"/>
    <w:rsid w:val="003467AF"/>
    <w:rsid w:val="00364B82"/>
    <w:rsid w:val="003657C1"/>
    <w:rsid w:val="00371ED8"/>
    <w:rsid w:val="003723DF"/>
    <w:rsid w:val="00387F65"/>
    <w:rsid w:val="003B7BD4"/>
    <w:rsid w:val="003D00EF"/>
    <w:rsid w:val="003F13DA"/>
    <w:rsid w:val="003F391F"/>
    <w:rsid w:val="003F48EC"/>
    <w:rsid w:val="003F5F61"/>
    <w:rsid w:val="004012AF"/>
    <w:rsid w:val="00401F4F"/>
    <w:rsid w:val="004142E0"/>
    <w:rsid w:val="00422039"/>
    <w:rsid w:val="004371C0"/>
    <w:rsid w:val="00457E5A"/>
    <w:rsid w:val="0047051E"/>
    <w:rsid w:val="004810D1"/>
    <w:rsid w:val="00482C55"/>
    <w:rsid w:val="004847B8"/>
    <w:rsid w:val="00495470"/>
    <w:rsid w:val="004A1CA9"/>
    <w:rsid w:val="004A52D6"/>
    <w:rsid w:val="004D118A"/>
    <w:rsid w:val="004D19C7"/>
    <w:rsid w:val="004D286A"/>
    <w:rsid w:val="004D2C31"/>
    <w:rsid w:val="004D589D"/>
    <w:rsid w:val="004E17F0"/>
    <w:rsid w:val="004F6F6D"/>
    <w:rsid w:val="0050011C"/>
    <w:rsid w:val="00504DF8"/>
    <w:rsid w:val="00506D54"/>
    <w:rsid w:val="005140F4"/>
    <w:rsid w:val="0052184E"/>
    <w:rsid w:val="00536B77"/>
    <w:rsid w:val="00550E08"/>
    <w:rsid w:val="0055144D"/>
    <w:rsid w:val="00551792"/>
    <w:rsid w:val="005568CC"/>
    <w:rsid w:val="0059649E"/>
    <w:rsid w:val="00596B61"/>
    <w:rsid w:val="005A7445"/>
    <w:rsid w:val="005C5286"/>
    <w:rsid w:val="005E1E73"/>
    <w:rsid w:val="005E5850"/>
    <w:rsid w:val="005F1C73"/>
    <w:rsid w:val="005F76CE"/>
    <w:rsid w:val="006001DF"/>
    <w:rsid w:val="00607E65"/>
    <w:rsid w:val="0061048D"/>
    <w:rsid w:val="00632B19"/>
    <w:rsid w:val="00633B09"/>
    <w:rsid w:val="00634426"/>
    <w:rsid w:val="00651A8F"/>
    <w:rsid w:val="00661665"/>
    <w:rsid w:val="00665904"/>
    <w:rsid w:val="00670533"/>
    <w:rsid w:val="006A344A"/>
    <w:rsid w:val="006A60BF"/>
    <w:rsid w:val="006A680D"/>
    <w:rsid w:val="006C1319"/>
    <w:rsid w:val="006D3C92"/>
    <w:rsid w:val="006E7627"/>
    <w:rsid w:val="006F5464"/>
    <w:rsid w:val="0070123F"/>
    <w:rsid w:val="00702988"/>
    <w:rsid w:val="0071122B"/>
    <w:rsid w:val="00712FC6"/>
    <w:rsid w:val="00740311"/>
    <w:rsid w:val="0075465C"/>
    <w:rsid w:val="00771D42"/>
    <w:rsid w:val="0077230B"/>
    <w:rsid w:val="00780986"/>
    <w:rsid w:val="0078170C"/>
    <w:rsid w:val="0078335B"/>
    <w:rsid w:val="007B38AE"/>
    <w:rsid w:val="007D72B6"/>
    <w:rsid w:val="007F0C4E"/>
    <w:rsid w:val="007F56ED"/>
    <w:rsid w:val="007F652C"/>
    <w:rsid w:val="007F7078"/>
    <w:rsid w:val="00836243"/>
    <w:rsid w:val="00843F7D"/>
    <w:rsid w:val="00851739"/>
    <w:rsid w:val="008669DD"/>
    <w:rsid w:val="00885826"/>
    <w:rsid w:val="008860EE"/>
    <w:rsid w:val="00886C7B"/>
    <w:rsid w:val="00897EBF"/>
    <w:rsid w:val="008A6D8B"/>
    <w:rsid w:val="008B335B"/>
    <w:rsid w:val="008D0484"/>
    <w:rsid w:val="008D099B"/>
    <w:rsid w:val="008D1961"/>
    <w:rsid w:val="008F3CC1"/>
    <w:rsid w:val="00907555"/>
    <w:rsid w:val="0092741B"/>
    <w:rsid w:val="00943B40"/>
    <w:rsid w:val="00947CE1"/>
    <w:rsid w:val="009615A1"/>
    <w:rsid w:val="009720D3"/>
    <w:rsid w:val="009759EF"/>
    <w:rsid w:val="00977459"/>
    <w:rsid w:val="00985476"/>
    <w:rsid w:val="009875A5"/>
    <w:rsid w:val="009A5E7D"/>
    <w:rsid w:val="009C1A1E"/>
    <w:rsid w:val="009C3088"/>
    <w:rsid w:val="009D04EB"/>
    <w:rsid w:val="009D757F"/>
    <w:rsid w:val="009E6872"/>
    <w:rsid w:val="009F43D2"/>
    <w:rsid w:val="00A14998"/>
    <w:rsid w:val="00A43EE2"/>
    <w:rsid w:val="00A564E1"/>
    <w:rsid w:val="00A72E2D"/>
    <w:rsid w:val="00A9221D"/>
    <w:rsid w:val="00A94BAA"/>
    <w:rsid w:val="00A94DCF"/>
    <w:rsid w:val="00AB114F"/>
    <w:rsid w:val="00AC14B3"/>
    <w:rsid w:val="00AC1F10"/>
    <w:rsid w:val="00AD3BFE"/>
    <w:rsid w:val="00AF1069"/>
    <w:rsid w:val="00AF3B10"/>
    <w:rsid w:val="00AF4D68"/>
    <w:rsid w:val="00AF7BE7"/>
    <w:rsid w:val="00B03189"/>
    <w:rsid w:val="00B26859"/>
    <w:rsid w:val="00B53FC2"/>
    <w:rsid w:val="00B55E4C"/>
    <w:rsid w:val="00B61ECE"/>
    <w:rsid w:val="00B761F5"/>
    <w:rsid w:val="00BA7C3F"/>
    <w:rsid w:val="00BB195B"/>
    <w:rsid w:val="00BB35DC"/>
    <w:rsid w:val="00BD7699"/>
    <w:rsid w:val="00BE3D9A"/>
    <w:rsid w:val="00BE42B1"/>
    <w:rsid w:val="00BE7144"/>
    <w:rsid w:val="00BF5F44"/>
    <w:rsid w:val="00BF6A89"/>
    <w:rsid w:val="00C12AC4"/>
    <w:rsid w:val="00C14E89"/>
    <w:rsid w:val="00C31264"/>
    <w:rsid w:val="00C321EA"/>
    <w:rsid w:val="00C34177"/>
    <w:rsid w:val="00C60524"/>
    <w:rsid w:val="00C62BF0"/>
    <w:rsid w:val="00C718C0"/>
    <w:rsid w:val="00C779F1"/>
    <w:rsid w:val="00C82AEA"/>
    <w:rsid w:val="00CB0C3C"/>
    <w:rsid w:val="00CC759C"/>
    <w:rsid w:val="00CC7968"/>
    <w:rsid w:val="00D16D1D"/>
    <w:rsid w:val="00D27636"/>
    <w:rsid w:val="00D30D60"/>
    <w:rsid w:val="00D331FA"/>
    <w:rsid w:val="00D42786"/>
    <w:rsid w:val="00D4748E"/>
    <w:rsid w:val="00D52F7C"/>
    <w:rsid w:val="00D5396E"/>
    <w:rsid w:val="00D735F5"/>
    <w:rsid w:val="00D736A0"/>
    <w:rsid w:val="00D845A7"/>
    <w:rsid w:val="00DA0C13"/>
    <w:rsid w:val="00DA3407"/>
    <w:rsid w:val="00DA770B"/>
    <w:rsid w:val="00DB24EF"/>
    <w:rsid w:val="00DB5A81"/>
    <w:rsid w:val="00DB5D53"/>
    <w:rsid w:val="00DB7C00"/>
    <w:rsid w:val="00DC3F19"/>
    <w:rsid w:val="00DD24A8"/>
    <w:rsid w:val="00DD2EFB"/>
    <w:rsid w:val="00DD7611"/>
    <w:rsid w:val="00DE2E73"/>
    <w:rsid w:val="00DE3473"/>
    <w:rsid w:val="00DE47E0"/>
    <w:rsid w:val="00E007C8"/>
    <w:rsid w:val="00E01363"/>
    <w:rsid w:val="00E10129"/>
    <w:rsid w:val="00E169E4"/>
    <w:rsid w:val="00E20696"/>
    <w:rsid w:val="00E20EE4"/>
    <w:rsid w:val="00E24F26"/>
    <w:rsid w:val="00E409A7"/>
    <w:rsid w:val="00E573F7"/>
    <w:rsid w:val="00E966C1"/>
    <w:rsid w:val="00EA5FB7"/>
    <w:rsid w:val="00EB4BEB"/>
    <w:rsid w:val="00EB536A"/>
    <w:rsid w:val="00EC702A"/>
    <w:rsid w:val="00ED2252"/>
    <w:rsid w:val="00EE30C3"/>
    <w:rsid w:val="00EF03DD"/>
    <w:rsid w:val="00EF6955"/>
    <w:rsid w:val="00F058C0"/>
    <w:rsid w:val="00F1443A"/>
    <w:rsid w:val="00F21E0B"/>
    <w:rsid w:val="00F301D4"/>
    <w:rsid w:val="00F30C32"/>
    <w:rsid w:val="00F31B7F"/>
    <w:rsid w:val="00F36A8D"/>
    <w:rsid w:val="00F51182"/>
    <w:rsid w:val="00F53332"/>
    <w:rsid w:val="00F64EDB"/>
    <w:rsid w:val="00F65446"/>
    <w:rsid w:val="00F71A24"/>
    <w:rsid w:val="00F72A6F"/>
    <w:rsid w:val="00F96C12"/>
    <w:rsid w:val="00F9763C"/>
    <w:rsid w:val="00FA2845"/>
    <w:rsid w:val="00FB0D91"/>
    <w:rsid w:val="00FC0641"/>
    <w:rsid w:val="00FC324E"/>
    <w:rsid w:val="00FC40E6"/>
    <w:rsid w:val="00FD4903"/>
    <w:rsid w:val="00FD4CEC"/>
    <w:rsid w:val="00FE02CB"/>
    <w:rsid w:val="00FE1227"/>
    <w:rsid w:val="00FE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78FF"/>
  <w15:chartTrackingRefBased/>
  <w15:docId w15:val="{90D6D0C3-EF5E-F942-BD97-F63E4269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35B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6CE"/>
    <w:pPr>
      <w:keepNext/>
      <w:keepLines/>
      <w:numPr>
        <w:numId w:val="6"/>
      </w:numPr>
      <w:spacing w:before="24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aliases w:val="Heading 1 number"/>
    <w:basedOn w:val="Heading1"/>
    <w:next w:val="Normal"/>
    <w:link w:val="Heading2Char"/>
    <w:uiPriority w:val="9"/>
    <w:unhideWhenUsed/>
    <w:qFormat/>
    <w:rsid w:val="00DC3F19"/>
    <w:pPr>
      <w:numPr>
        <w:ilvl w:val="1"/>
        <w:numId w:val="5"/>
      </w:numPr>
      <w:spacing w:before="40"/>
      <w:outlineLvl w:val="1"/>
    </w:pPr>
    <w:rPr>
      <w:b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3F19"/>
    <w:pPr>
      <w:keepNext/>
      <w:keepLines/>
      <w:numPr>
        <w:ilvl w:val="2"/>
        <w:numId w:val="5"/>
      </w:numPr>
      <w:spacing w:before="40"/>
      <w:outlineLvl w:val="2"/>
    </w:pPr>
    <w:rPr>
      <w:rFonts w:eastAsiaTheme="majorEastAsia" w:cstheme="majorBidi"/>
      <w:b/>
      <w:i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35B"/>
    <w:pPr>
      <w:keepNext/>
      <w:keepLines/>
      <w:spacing w:before="40"/>
      <w:ind w:left="864" w:hanging="864"/>
      <w:outlineLvl w:val="3"/>
    </w:pPr>
    <w:rPr>
      <w:rFonts w:eastAsiaTheme="majorEastAsia" w:cstheme="majorBidi"/>
      <w:i/>
      <w:iCs/>
      <w:color w:val="00206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35B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35B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35B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35B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35B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8">
    <w:name w:val="toc 8"/>
    <w:basedOn w:val="Normal"/>
    <w:next w:val="Normal"/>
    <w:autoRedefine/>
    <w:uiPriority w:val="39"/>
    <w:unhideWhenUsed/>
    <w:rsid w:val="00651A8F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51A8F"/>
    <w:pPr>
      <w:ind w:left="1920"/>
    </w:pPr>
    <w:rPr>
      <w:rFonts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651A8F"/>
    <w:pPr>
      <w:spacing w:before="120"/>
    </w:pPr>
    <w:rPr>
      <w:rFonts w:cstheme="minorHAnsi"/>
      <w:b/>
      <w:bCs/>
      <w:i/>
      <w:iCs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651A8F"/>
    <w:pPr>
      <w:spacing w:before="120"/>
      <w:ind w:left="240"/>
    </w:pPr>
    <w:rPr>
      <w:rFonts w:cstheme="minorHAnsi"/>
      <w:b/>
      <w:bCs/>
      <w:sz w:val="22"/>
      <w:szCs w:val="22"/>
    </w:rPr>
  </w:style>
  <w:style w:type="character" w:customStyle="1" w:styleId="Heading2Char">
    <w:name w:val="Heading 2 Char"/>
    <w:aliases w:val="Heading 1 number Char"/>
    <w:basedOn w:val="DefaultParagraphFont"/>
    <w:link w:val="Heading2"/>
    <w:uiPriority w:val="9"/>
    <w:rsid w:val="00DC3F19"/>
    <w:rPr>
      <w:rFonts w:ascii="Times New Roman" w:eastAsiaTheme="majorEastAsia" w:hAnsi="Times New Roman" w:cstheme="majorBidi"/>
      <w:b/>
      <w:color w:val="2F5496" w:themeColor="accent1" w:themeShade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3F19"/>
    <w:rPr>
      <w:rFonts w:ascii="Times New Roman" w:eastAsiaTheme="majorEastAsia" w:hAnsi="Times New Roman" w:cstheme="majorBidi"/>
      <w:b/>
      <w:i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5F76CE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8335B"/>
    <w:rPr>
      <w:rFonts w:ascii="Times New Roman" w:eastAsiaTheme="majorEastAsia" w:hAnsi="Times New Roman" w:cstheme="majorBidi"/>
      <w:i/>
      <w:iCs/>
      <w:color w:val="002060"/>
    </w:rPr>
  </w:style>
  <w:style w:type="character" w:customStyle="1" w:styleId="Heading5Char">
    <w:name w:val="Heading 5 Char"/>
    <w:basedOn w:val="DefaultParagraphFont"/>
    <w:link w:val="Heading5"/>
    <w:uiPriority w:val="9"/>
    <w:rsid w:val="0078335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35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35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35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35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78335B"/>
    <w:pPr>
      <w:tabs>
        <w:tab w:val="clear" w:pos="720"/>
      </w:tabs>
      <w:spacing w:before="480" w:line="276" w:lineRule="auto"/>
      <w:ind w:left="432" w:hanging="432"/>
      <w:jc w:val="center"/>
      <w:outlineLvl w:val="9"/>
    </w:pPr>
    <w:rPr>
      <w:b w:val="0"/>
      <w:bCs/>
      <w:color w:val="002060"/>
      <w:kern w:val="0"/>
      <w:sz w:val="28"/>
      <w:szCs w:val="28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8335B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8335B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8335B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8335B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8335B"/>
    <w:pPr>
      <w:ind w:left="1440"/>
    </w:pPr>
    <w:rPr>
      <w:rFonts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335B"/>
    <w:pPr>
      <w:contextualSpacing/>
      <w:jc w:val="center"/>
    </w:pPr>
    <w:rPr>
      <w:rFonts w:eastAsiaTheme="majorEastAsia" w:cstheme="majorBidi"/>
      <w:b/>
      <w:color w:val="002060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35B"/>
    <w:rPr>
      <w:rFonts w:ascii="Times New Roman" w:eastAsiaTheme="majorEastAsia" w:hAnsi="Times New Roman" w:cstheme="majorBidi"/>
      <w:b/>
      <w:color w:val="002060"/>
      <w:spacing w:val="-10"/>
      <w:kern w:val="28"/>
      <w:sz w:val="32"/>
      <w:szCs w:val="56"/>
    </w:rPr>
  </w:style>
  <w:style w:type="character" w:styleId="Hyperlink">
    <w:name w:val="Hyperlink"/>
    <w:basedOn w:val="DefaultParagraphFont"/>
    <w:uiPriority w:val="99"/>
    <w:unhideWhenUsed/>
    <w:rsid w:val="0078335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833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35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78335B"/>
  </w:style>
  <w:style w:type="paragraph" w:styleId="ListParagraph">
    <w:name w:val="List Paragraph"/>
    <w:basedOn w:val="Normal"/>
    <w:uiPriority w:val="34"/>
    <w:qFormat/>
    <w:rsid w:val="0078335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8335B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8335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78335B"/>
    <w:pPr>
      <w:spacing w:after="200"/>
    </w:pPr>
    <w:rPr>
      <w:b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3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3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35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35B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3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35B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783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8335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335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335B"/>
    <w:rPr>
      <w:vertAlign w:val="superscript"/>
    </w:rPr>
  </w:style>
  <w:style w:type="paragraph" w:customStyle="1" w:styleId="Heading1NoNumber">
    <w:name w:val="Heading 1_NoNumber"/>
    <w:basedOn w:val="Heading1"/>
    <w:qFormat/>
    <w:rsid w:val="0078335B"/>
    <w:pPr>
      <w:numPr>
        <w:numId w:val="0"/>
      </w:numPr>
      <w:jc w:val="center"/>
    </w:pPr>
    <w:rPr>
      <w:rFonts w:cs="Times New Roman"/>
      <w:bCs/>
      <w:color w:val="002060"/>
    </w:rPr>
  </w:style>
  <w:style w:type="paragraph" w:customStyle="1" w:styleId="Section1">
    <w:name w:val="Section 1"/>
    <w:basedOn w:val="Heading2"/>
    <w:qFormat/>
    <w:rsid w:val="0078335B"/>
    <w:pPr>
      <w:numPr>
        <w:numId w:val="8"/>
      </w:numPr>
      <w:ind w:left="0"/>
    </w:pPr>
    <w:rPr>
      <w:rFonts w:cs="Times New Roman"/>
      <w:b/>
      <w:bCs/>
      <w:sz w:val="26"/>
    </w:rPr>
  </w:style>
  <w:style w:type="paragraph" w:customStyle="1" w:styleId="Section">
    <w:name w:val="Section"/>
    <w:basedOn w:val="Section1"/>
    <w:qFormat/>
    <w:rsid w:val="0078335B"/>
    <w:pPr>
      <w:numPr>
        <w:ilvl w:val="0"/>
        <w:numId w:val="0"/>
      </w:numPr>
    </w:pPr>
  </w:style>
  <w:style w:type="paragraph" w:customStyle="1" w:styleId="SubSection1">
    <w:name w:val="Sub Section 1"/>
    <w:basedOn w:val="Heading3"/>
    <w:qFormat/>
    <w:rsid w:val="0078335B"/>
    <w:pPr>
      <w:numPr>
        <w:numId w:val="6"/>
      </w:numPr>
      <w:tabs>
        <w:tab w:val="clear" w:pos="2160"/>
      </w:tabs>
      <w:ind w:left="720"/>
    </w:pPr>
    <w:rPr>
      <w:rFonts w:cs="Times New Roman"/>
      <w:b w:val="0"/>
      <w:bCs/>
      <w:i w:val="0"/>
      <w:iCs/>
      <w:color w:val="000000" w:themeColor="text1"/>
    </w:rPr>
  </w:style>
  <w:style w:type="numbering" w:customStyle="1" w:styleId="CurrentList1">
    <w:name w:val="Current List1"/>
    <w:uiPriority w:val="99"/>
    <w:rsid w:val="0078335B"/>
    <w:pPr>
      <w:numPr>
        <w:numId w:val="12"/>
      </w:numPr>
    </w:pPr>
  </w:style>
  <w:style w:type="numbering" w:customStyle="1" w:styleId="CurrentList2">
    <w:name w:val="Current List2"/>
    <w:uiPriority w:val="99"/>
    <w:rsid w:val="0078335B"/>
    <w:pPr>
      <w:numPr>
        <w:numId w:val="14"/>
      </w:numPr>
    </w:pPr>
  </w:style>
  <w:style w:type="numbering" w:customStyle="1" w:styleId="CurrentList3">
    <w:name w:val="Current List3"/>
    <w:uiPriority w:val="99"/>
    <w:rsid w:val="0078335B"/>
    <w:pPr>
      <w:numPr>
        <w:numId w:val="16"/>
      </w:numPr>
    </w:pPr>
  </w:style>
  <w:style w:type="numbering" w:customStyle="1" w:styleId="CurrentList4">
    <w:name w:val="Current List4"/>
    <w:uiPriority w:val="99"/>
    <w:rsid w:val="0078335B"/>
    <w:pPr>
      <w:numPr>
        <w:numId w:val="17"/>
      </w:numPr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33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8335B"/>
    <w:rPr>
      <w:rFonts w:eastAsia="SimSu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8335B"/>
    <w:pPr>
      <w:tabs>
        <w:tab w:val="left" w:pos="260"/>
        <w:tab w:val="left" w:pos="380"/>
        <w:tab w:val="left" w:pos="500"/>
      </w:tabs>
      <w:spacing w:after="240" w:line="240" w:lineRule="auto"/>
      <w:ind w:left="384" w:hanging="384"/>
    </w:pPr>
    <w:rPr>
      <w:rFonts w:eastAsia="SimSu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8335B"/>
    <w:rPr>
      <w:color w:val="954F72" w:themeColor="followedHyperlink"/>
      <w:u w:val="single"/>
    </w:rPr>
  </w:style>
  <w:style w:type="paragraph" w:customStyle="1" w:styleId="1stparagraph">
    <w:name w:val="1st paragraph"/>
    <w:basedOn w:val="Normal"/>
    <w:next w:val="Normal"/>
    <w:rsid w:val="0078335B"/>
    <w:pPr>
      <w:widowControl w:val="0"/>
      <w:autoSpaceDE w:val="0"/>
      <w:autoSpaceDN w:val="0"/>
      <w:adjustRightInd w:val="0"/>
      <w:spacing w:after="120"/>
      <w:jc w:val="both"/>
    </w:pPr>
    <w:rPr>
      <w:rFonts w:eastAsia="Times New Roman" w:cs="Times New Roman"/>
      <w:kern w:val="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8335B"/>
  </w:style>
  <w:style w:type="numbering" w:customStyle="1" w:styleId="CurrentList5">
    <w:name w:val="Current List5"/>
    <w:uiPriority w:val="99"/>
    <w:rsid w:val="0078335B"/>
    <w:pPr>
      <w:numPr>
        <w:numId w:val="38"/>
      </w:numPr>
    </w:pPr>
  </w:style>
  <w:style w:type="numbering" w:customStyle="1" w:styleId="CurrentList6">
    <w:name w:val="Current List6"/>
    <w:uiPriority w:val="99"/>
    <w:rsid w:val="0078335B"/>
    <w:pPr>
      <w:numPr>
        <w:numId w:val="39"/>
      </w:numPr>
    </w:pPr>
  </w:style>
  <w:style w:type="numbering" w:customStyle="1" w:styleId="CurrentList7">
    <w:name w:val="Current List7"/>
    <w:uiPriority w:val="99"/>
    <w:rsid w:val="0078335B"/>
    <w:pPr>
      <w:numPr>
        <w:numId w:val="40"/>
      </w:numPr>
    </w:pPr>
  </w:style>
  <w:style w:type="table" w:styleId="GridTable2">
    <w:name w:val="Grid Table 2"/>
    <w:basedOn w:val="TableNormal"/>
    <w:uiPriority w:val="47"/>
    <w:rsid w:val="0078335B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78335B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8335B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78335B"/>
    <w:rPr>
      <w:vertAlign w:val="superscript"/>
    </w:rPr>
  </w:style>
  <w:style w:type="numbering" w:customStyle="1" w:styleId="CurrentList8">
    <w:name w:val="Current List8"/>
    <w:uiPriority w:val="99"/>
    <w:rsid w:val="0078335B"/>
    <w:pPr>
      <w:numPr>
        <w:numId w:val="44"/>
      </w:numPr>
    </w:pPr>
  </w:style>
  <w:style w:type="paragraph" w:styleId="TableofFigures">
    <w:name w:val="table of figures"/>
    <w:basedOn w:val="Normal"/>
    <w:next w:val="Normal"/>
    <w:uiPriority w:val="99"/>
    <w:unhideWhenUsed/>
    <w:rsid w:val="0078335B"/>
    <w:pPr>
      <w:ind w:left="480" w:hanging="480"/>
    </w:pPr>
    <w:rPr>
      <w:rFonts w:asciiTheme="minorHAnsi" w:hAnsiTheme="minorHAnsi" w:cstheme="minorHAnsi"/>
      <w:small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BA5F01-DDAD-4E8F-AFFF-79EE0B733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Eyre (CUSM)</dc:creator>
  <cp:keywords/>
  <dc:description/>
  <cp:lastModifiedBy>Amit Kumar8</cp:lastModifiedBy>
  <cp:revision>2</cp:revision>
  <dcterms:created xsi:type="dcterms:W3CDTF">2024-07-28T06:48:00Z</dcterms:created>
  <dcterms:modified xsi:type="dcterms:W3CDTF">2024-07-2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2-07T17:07:12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811ed47a-a3f3-4e0c-95ec-fa48e2ff616b</vt:lpwstr>
  </property>
  <property fmtid="{D5CDD505-2E9C-101B-9397-08002B2CF9AE}" pid="8" name="MSIP_Label_6a7d8d5d-78e2-4a62-9fcd-016eb5e4c57c_ContentBits">
    <vt:lpwstr>0</vt:lpwstr>
  </property>
  <property fmtid="{D5CDD505-2E9C-101B-9397-08002B2CF9AE}" pid="9" name="ZOTERO_PREF_1">
    <vt:lpwstr>&lt;data data-version="3" zotero-version="6.0.37"&gt;&lt;session id="pGw4dhOr"/&gt;&lt;style id="http://www.zotero.org/styles/vancouver" locale="en-CA" hasBibliography="1" bibliographyStyleHasBeenSet="1"/&gt;&lt;prefs&gt;&lt;pref name="fieldType" value="Field"/&gt;&lt;pref name="automati</vt:lpwstr>
  </property>
  <property fmtid="{D5CDD505-2E9C-101B-9397-08002B2CF9AE}" pid="10" name="ZOTERO_PREF_2">
    <vt:lpwstr>cJournalAbbreviations" value="true"/&gt;&lt;pref name="dontAskDelayCitationUpdates" value="true"/&gt;&lt;/prefs&gt;&lt;/data&gt;</vt:lpwstr>
  </property>
</Properties>
</file>